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3605B" w14:textId="77777777" w:rsidR="00A15E9A" w:rsidRDefault="007706B7">
      <w:pPr>
        <w:pStyle w:val="H2"/>
      </w:pPr>
      <w:r>
        <w:t>COVID survey for rural states - FINAL</w:t>
      </w:r>
    </w:p>
    <w:p w14:paraId="07A3605C" w14:textId="77777777" w:rsidR="00A15E9A" w:rsidRDefault="00A15E9A"/>
    <w:p w14:paraId="07A3605D" w14:textId="77777777" w:rsidR="00A15E9A" w:rsidRDefault="00A15E9A">
      <w:pPr>
        <w:pStyle w:val="BlockSeparator"/>
      </w:pPr>
    </w:p>
    <w:p w14:paraId="07A3605E" w14:textId="77777777" w:rsidR="00A15E9A" w:rsidRDefault="007706B7">
      <w:pPr>
        <w:pStyle w:val="BlockStartLabel"/>
      </w:pPr>
      <w:r>
        <w:t>Start of Block: Consent Form</w:t>
      </w:r>
    </w:p>
    <w:p w14:paraId="07A3605F" w14:textId="77777777" w:rsidR="00A15E9A" w:rsidRDefault="00A15E9A"/>
    <w:p w14:paraId="07A36060" w14:textId="77777777" w:rsidR="00A15E9A" w:rsidRDefault="007706B7">
      <w:pPr>
        <w:keepNext/>
      </w:pPr>
      <w:r>
        <w:t xml:space="preserve"> </w:t>
      </w:r>
      <w:r>
        <w:rPr>
          <w:b/>
        </w:rPr>
        <w:t>RESEARCH PARTICIPANT INFORMATION AND CONSENT FORM</w:t>
      </w:r>
      <w:r>
        <w:t xml:space="preserve"> </w:t>
      </w:r>
      <w:r>
        <w:br/>
        <w:t xml:space="preserve">   </w:t>
      </w:r>
      <w:r>
        <w:br/>
        <w:t xml:space="preserve"> </w:t>
      </w:r>
      <w:r>
        <w:br/>
      </w:r>
      <w:r>
        <w:rPr>
          <w:b/>
        </w:rPr>
        <w:t>What is the purpose of this study?</w:t>
      </w:r>
      <w:r>
        <w:t xml:space="preserve">  </w:t>
      </w:r>
      <w:r>
        <w:br/>
        <w:t xml:space="preserve">We invite you to take an online survey about the impacts of the coronavirus disease 2019 pandemic (COVID-19) on U.S. residents. The information you provide will help researchers at the University of Idaho and public health officials take action to protect communities from COVID-19. Please take the survey if you are an adult 18 years of age or older.   </w:t>
      </w:r>
      <w:r>
        <w:br/>
        <w:t xml:space="preserve">   </w:t>
      </w:r>
      <w:r>
        <w:br/>
      </w:r>
      <w:r>
        <w:rPr>
          <w:b/>
        </w:rPr>
        <w:t>What will I do in this study? </w:t>
      </w:r>
      <w:r>
        <w:t xml:space="preserve">  </w:t>
      </w:r>
      <w:r>
        <w:br/>
        <w:t xml:space="preserve">You will fill out a survey that should take about 20 minutes to complete. You may save your responses at any time and return to the survey at a later time/date.    </w:t>
      </w:r>
      <w:r>
        <w:br/>
        <w:t xml:space="preserve">   </w:t>
      </w:r>
      <w:r>
        <w:br/>
      </w:r>
      <w:r>
        <w:rPr>
          <w:b/>
        </w:rPr>
        <w:t xml:space="preserve">Are there any risks to me for participating in the research?   </w:t>
      </w:r>
      <w:r>
        <w:t xml:space="preserve">   </w:t>
      </w:r>
      <w:r>
        <w:br/>
        <w:t xml:space="preserve">Participation in this survey is voluntary. There are no foreseen risks to participation. You may stop this survey at any time or skip a question if you are uncomfortable answering it. We will keep your information anonymous and confidential at all times.  </w:t>
      </w:r>
      <w:r>
        <w:br/>
        <w:t xml:space="preserve">   </w:t>
      </w:r>
      <w:r>
        <w:br/>
      </w:r>
      <w:r>
        <w:rPr>
          <w:b/>
        </w:rPr>
        <w:t>How will I be compensated for my participation?</w:t>
      </w:r>
      <w:r>
        <w:t xml:space="preserve">  </w:t>
      </w:r>
      <w:r>
        <w:br/>
        <w:t xml:space="preserve">As a token of appreciation for your participation, please accept the $1 gift we sent you with the invitation letter.      </w:t>
      </w:r>
      <w:r>
        <w:br/>
        <w:t xml:space="preserve">   </w:t>
      </w:r>
      <w:r>
        <w:br/>
      </w:r>
      <w:r>
        <w:rPr>
          <w:b/>
        </w:rPr>
        <w:t>Who should I contact for questions or concerns?</w:t>
      </w:r>
      <w:r>
        <w:t xml:space="preserve">  </w:t>
      </w:r>
      <w:r>
        <w:br/>
        <w:t xml:space="preserve">If you have any comments, questions, or concerns about the survey, please contact Ben Ridenhour by email: covsurvey@uidaho.edu or phone: 208-885-8607.   </w:t>
      </w:r>
      <w:r>
        <w:br/>
        <w:t xml:space="preserve">   </w:t>
      </w:r>
      <w:r>
        <w:br/>
      </w:r>
      <w:r>
        <w:rPr>
          <w:b/>
        </w:rPr>
        <w:t>Statement of consent: </w:t>
      </w:r>
      <w:r>
        <w:t xml:space="preserve">  </w:t>
      </w:r>
      <w:r>
        <w:br/>
        <w:t xml:space="preserve">By continuing with this survey I am indicating that I am 18 years of age or older and I consent to participate in this research.     </w:t>
      </w:r>
    </w:p>
    <w:p w14:paraId="07A36061" w14:textId="77777777" w:rsidR="00A15E9A" w:rsidRDefault="00A15E9A"/>
    <w:p w14:paraId="07A36062" w14:textId="77777777" w:rsidR="00A15E9A" w:rsidRDefault="00A15E9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15E9A" w14:paraId="07A3606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A36063" w14:textId="77777777" w:rsidR="00A15E9A" w:rsidRDefault="007706B7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7A36064" w14:textId="77777777" w:rsidR="00A15E9A" w:rsidRDefault="00A15E9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7A36066" w14:textId="77777777" w:rsidR="00A15E9A" w:rsidRDefault="007706B7">
      <w:r>
        <w:br w:type="page"/>
      </w:r>
    </w:p>
    <w:p w14:paraId="07A36067" w14:textId="77777777" w:rsidR="00A15E9A" w:rsidRDefault="007706B7">
      <w:pPr>
        <w:pStyle w:val="BlockEndLabel"/>
      </w:pPr>
      <w:r>
        <w:lastRenderedPageBreak/>
        <w:t>End of Block: Consent Form</w:t>
      </w:r>
    </w:p>
    <w:p w14:paraId="07A36068" w14:textId="77777777" w:rsidR="00A15E9A" w:rsidRDefault="00A15E9A">
      <w:pPr>
        <w:pStyle w:val="BlockSeparator"/>
      </w:pPr>
    </w:p>
    <w:p w14:paraId="07A36069" w14:textId="77777777" w:rsidR="00A15E9A" w:rsidRDefault="007706B7">
      <w:pPr>
        <w:pStyle w:val="BlockStartLabel"/>
      </w:pPr>
      <w:r>
        <w:t>Start of Block: Risk Perception and Behavioral Responses</w:t>
      </w:r>
    </w:p>
    <w:p w14:paraId="07A3606A" w14:textId="77777777" w:rsidR="00A15E9A" w:rsidRDefault="00A15E9A"/>
    <w:p w14:paraId="07A3606B" w14:textId="77777777" w:rsidR="00A15E9A" w:rsidRDefault="007706B7">
      <w:pPr>
        <w:keepNext/>
      </w:pPr>
      <w:r>
        <w:t xml:space="preserve"> </w:t>
      </w:r>
      <w:r>
        <w:br/>
        <w:t xml:space="preserve">The following questions are about the coronavirus disease 2019 pandemic (abbreviated as COVID-19). For the purposes of this survey, we will reference the disease as “COVID-19”.   </w:t>
      </w:r>
      <w:r>
        <w:br/>
      </w:r>
      <w:r>
        <w:rPr>
          <w:u w:val="single"/>
        </w:rPr>
        <w:t>Please choose only one answer unless the question says choose all that apply. </w:t>
      </w:r>
    </w:p>
    <w:p w14:paraId="07A3606C" w14:textId="77777777" w:rsidR="00A15E9A" w:rsidRDefault="00A15E9A"/>
    <w:p w14:paraId="07A3606D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06F" w14:textId="77777777">
        <w:tc>
          <w:tcPr>
            <w:tcW w:w="50" w:type="dxa"/>
          </w:tcPr>
          <w:p w14:paraId="07A3606E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89" wp14:editId="07A3648A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070" w14:textId="77777777" w:rsidR="00A15E9A" w:rsidRDefault="00A15E9A"/>
    <w:p w14:paraId="07A36071" w14:textId="77777777" w:rsidR="00A15E9A" w:rsidRDefault="007706B7">
      <w:pPr>
        <w:keepNext/>
      </w:pPr>
      <w:r>
        <w:t xml:space="preserve">1 </w:t>
      </w:r>
      <w:r>
        <w:br/>
        <w:t>Since March 2020, many states have ordered shutdowns in schools, businesses, work, etc due to COVID-19. To what extent have you limited face-to-face interactions with others outside of your household during these shutdowns?</w:t>
      </w:r>
    </w:p>
    <w:p w14:paraId="07A3607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By a lot  (1) </w:t>
      </w:r>
    </w:p>
    <w:p w14:paraId="07A3607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 (2) </w:t>
      </w:r>
    </w:p>
    <w:p w14:paraId="07A3607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By very little  (3) </w:t>
      </w:r>
    </w:p>
    <w:p w14:paraId="07A36075" w14:textId="77777777" w:rsidR="00A15E9A" w:rsidRDefault="00A15E9A"/>
    <w:p w14:paraId="07A36076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078" w14:textId="77777777">
        <w:tc>
          <w:tcPr>
            <w:tcW w:w="50" w:type="dxa"/>
          </w:tcPr>
          <w:p w14:paraId="07A36077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8B" wp14:editId="07A3648C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079" w14:textId="77777777" w:rsidR="00A15E9A" w:rsidRDefault="00A15E9A"/>
    <w:p w14:paraId="07A3607A" w14:textId="77777777" w:rsidR="00A15E9A" w:rsidRDefault="007706B7">
      <w:pPr>
        <w:keepNext/>
      </w:pPr>
      <w:r>
        <w:t>2 How worried are you about each of the following for getting sick with COVID-19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1"/>
        <w:gridCol w:w="1865"/>
        <w:gridCol w:w="1865"/>
        <w:gridCol w:w="1884"/>
        <w:gridCol w:w="1865"/>
      </w:tblGrid>
      <w:tr w:rsidR="00A15E9A" w14:paraId="07A36080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7B" w14:textId="77777777" w:rsidR="00A15E9A" w:rsidRDefault="00A15E9A">
            <w:pPr>
              <w:keepNext/>
            </w:pPr>
          </w:p>
        </w:tc>
        <w:tc>
          <w:tcPr>
            <w:tcW w:w="1915" w:type="dxa"/>
          </w:tcPr>
          <w:p w14:paraId="07A3607C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worried at all (1)</w:t>
            </w:r>
          </w:p>
        </w:tc>
        <w:tc>
          <w:tcPr>
            <w:tcW w:w="1915" w:type="dxa"/>
          </w:tcPr>
          <w:p w14:paraId="07A3607D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worried (2)</w:t>
            </w:r>
          </w:p>
        </w:tc>
        <w:tc>
          <w:tcPr>
            <w:tcW w:w="1915" w:type="dxa"/>
          </w:tcPr>
          <w:p w14:paraId="07A3607E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worried (3)</w:t>
            </w:r>
          </w:p>
        </w:tc>
        <w:tc>
          <w:tcPr>
            <w:tcW w:w="1915" w:type="dxa"/>
          </w:tcPr>
          <w:p w14:paraId="07A3607F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worried (4)</w:t>
            </w:r>
          </w:p>
        </w:tc>
      </w:tr>
      <w:tr w:rsidR="00A15E9A" w14:paraId="07A3608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81" w14:textId="77777777" w:rsidR="00A15E9A" w:rsidRDefault="007706B7">
            <w:pPr>
              <w:keepNext/>
            </w:pPr>
            <w:r>
              <w:t xml:space="preserve">Yourself (2_1) </w:t>
            </w:r>
          </w:p>
        </w:tc>
        <w:tc>
          <w:tcPr>
            <w:tcW w:w="1915" w:type="dxa"/>
          </w:tcPr>
          <w:p w14:paraId="07A3608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8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87" w14:textId="77777777" w:rsidR="00A15E9A" w:rsidRDefault="007706B7">
            <w:pPr>
              <w:keepNext/>
            </w:pPr>
            <w:r>
              <w:t xml:space="preserve">Your family (2_2) </w:t>
            </w:r>
          </w:p>
        </w:tc>
        <w:tc>
          <w:tcPr>
            <w:tcW w:w="1915" w:type="dxa"/>
          </w:tcPr>
          <w:p w14:paraId="07A3608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9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8D" w14:textId="77777777" w:rsidR="00A15E9A" w:rsidRDefault="007706B7">
            <w:pPr>
              <w:keepNext/>
            </w:pPr>
            <w:r>
              <w:t xml:space="preserve">Others in your community (2_3) </w:t>
            </w:r>
          </w:p>
        </w:tc>
        <w:tc>
          <w:tcPr>
            <w:tcW w:w="1915" w:type="dxa"/>
          </w:tcPr>
          <w:p w14:paraId="07A3608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8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9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9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093" w14:textId="77777777" w:rsidR="00A15E9A" w:rsidRDefault="00A15E9A"/>
    <w:p w14:paraId="07A36094" w14:textId="77777777" w:rsidR="00A15E9A" w:rsidRDefault="00A15E9A"/>
    <w:p w14:paraId="07A36095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097" w14:textId="77777777">
        <w:tc>
          <w:tcPr>
            <w:tcW w:w="50" w:type="dxa"/>
          </w:tcPr>
          <w:p w14:paraId="07A36096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8D" wp14:editId="07A3648E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098" w14:textId="77777777" w:rsidR="00A15E9A" w:rsidRDefault="00A15E9A"/>
    <w:p w14:paraId="07A36099" w14:textId="77777777" w:rsidR="00A15E9A" w:rsidRDefault="007706B7">
      <w:pPr>
        <w:keepNext/>
      </w:pPr>
      <w:r>
        <w:lastRenderedPageBreak/>
        <w:t>3 How much of a threat do you believe the COVID-19 pandemic is for each of the following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5"/>
        <w:gridCol w:w="2335"/>
        <w:gridCol w:w="2335"/>
        <w:gridCol w:w="2335"/>
      </w:tblGrid>
      <w:tr w:rsidR="00A15E9A" w14:paraId="07A3609E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9A" w14:textId="77777777" w:rsidR="00A15E9A" w:rsidRDefault="00A15E9A">
            <w:pPr>
              <w:keepNext/>
            </w:pPr>
          </w:p>
        </w:tc>
        <w:tc>
          <w:tcPr>
            <w:tcW w:w="2394" w:type="dxa"/>
          </w:tcPr>
          <w:p w14:paraId="07A3609B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threat (1)</w:t>
            </w:r>
          </w:p>
        </w:tc>
        <w:tc>
          <w:tcPr>
            <w:tcW w:w="2394" w:type="dxa"/>
          </w:tcPr>
          <w:p w14:paraId="07A3609C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threat (2)</w:t>
            </w:r>
          </w:p>
        </w:tc>
        <w:tc>
          <w:tcPr>
            <w:tcW w:w="2394" w:type="dxa"/>
          </w:tcPr>
          <w:p w14:paraId="07A3609D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 threat (3)</w:t>
            </w:r>
          </w:p>
        </w:tc>
      </w:tr>
      <w:tr w:rsidR="00A15E9A" w14:paraId="07A360A3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9F" w14:textId="77777777" w:rsidR="00A15E9A" w:rsidRPr="00A53E0B" w:rsidRDefault="007706B7">
            <w:pPr>
              <w:keepNext/>
            </w:pPr>
            <w:r w:rsidRPr="00A53E0B">
              <w:t xml:space="preserve">Your personal health (3_1) </w:t>
            </w:r>
          </w:p>
        </w:tc>
        <w:tc>
          <w:tcPr>
            <w:tcW w:w="2394" w:type="dxa"/>
          </w:tcPr>
          <w:p w14:paraId="07A360A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A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A4" w14:textId="77777777" w:rsidR="00A15E9A" w:rsidRPr="00A53E0B" w:rsidRDefault="007706B7">
            <w:pPr>
              <w:keepNext/>
            </w:pPr>
            <w:r w:rsidRPr="00A53E0B">
              <w:t xml:space="preserve">Your personal financial situation (3_2) </w:t>
            </w:r>
          </w:p>
        </w:tc>
        <w:tc>
          <w:tcPr>
            <w:tcW w:w="2394" w:type="dxa"/>
          </w:tcPr>
          <w:p w14:paraId="07A360A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A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A9" w14:textId="77777777" w:rsidR="00A15E9A" w:rsidRPr="00A53E0B" w:rsidRDefault="007706B7">
            <w:pPr>
              <w:keepNext/>
            </w:pPr>
            <w:r w:rsidRPr="00A53E0B">
              <w:t xml:space="preserve">Your local education system (3_3) </w:t>
            </w:r>
          </w:p>
        </w:tc>
        <w:tc>
          <w:tcPr>
            <w:tcW w:w="2394" w:type="dxa"/>
          </w:tcPr>
          <w:p w14:paraId="07A360A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A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B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AE" w14:textId="77777777" w:rsidR="00A15E9A" w:rsidRPr="00A53E0B" w:rsidRDefault="007706B7">
            <w:pPr>
              <w:keepNext/>
            </w:pPr>
            <w:r w:rsidRPr="00A53E0B">
              <w:t xml:space="preserve">The economy of your community (3_4) </w:t>
            </w:r>
          </w:p>
        </w:tc>
        <w:tc>
          <w:tcPr>
            <w:tcW w:w="2394" w:type="dxa"/>
          </w:tcPr>
          <w:p w14:paraId="07A360A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B7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B3" w14:textId="77777777" w:rsidR="00A15E9A" w:rsidRPr="00A53E0B" w:rsidRDefault="007706B7">
            <w:pPr>
              <w:keepNext/>
            </w:pPr>
            <w:r w:rsidRPr="00A53E0B">
              <w:t xml:space="preserve">The health of your community (3_5) </w:t>
            </w:r>
          </w:p>
        </w:tc>
        <w:tc>
          <w:tcPr>
            <w:tcW w:w="2394" w:type="dxa"/>
          </w:tcPr>
          <w:p w14:paraId="07A360B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B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B8" w14:textId="77777777" w:rsidR="00A15E9A" w:rsidRPr="00A53E0B" w:rsidRDefault="007706B7">
            <w:pPr>
              <w:keepNext/>
            </w:pPr>
            <w:r w:rsidRPr="00A53E0B">
              <w:t xml:space="preserve">The health of the US population as a whole (3_6) </w:t>
            </w:r>
          </w:p>
        </w:tc>
        <w:tc>
          <w:tcPr>
            <w:tcW w:w="2394" w:type="dxa"/>
          </w:tcPr>
          <w:p w14:paraId="07A360B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C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0BD" w14:textId="77777777" w:rsidR="00A15E9A" w:rsidRPr="00A53E0B" w:rsidRDefault="007706B7">
            <w:pPr>
              <w:keepNext/>
            </w:pPr>
            <w:r w:rsidRPr="00A53E0B">
              <w:t xml:space="preserve">The US economy (3_7) </w:t>
            </w:r>
          </w:p>
        </w:tc>
        <w:tc>
          <w:tcPr>
            <w:tcW w:w="2394" w:type="dxa"/>
          </w:tcPr>
          <w:p w14:paraId="07A360B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B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0C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0C2" w14:textId="77777777" w:rsidR="00A15E9A" w:rsidRDefault="00A15E9A"/>
    <w:p w14:paraId="07A360C3" w14:textId="77777777" w:rsidR="00A15E9A" w:rsidRDefault="00A15E9A"/>
    <w:p w14:paraId="07A360C4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0C6" w14:textId="77777777">
        <w:tc>
          <w:tcPr>
            <w:tcW w:w="50" w:type="dxa"/>
          </w:tcPr>
          <w:p w14:paraId="07A360C5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8F" wp14:editId="07A36490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0C7" w14:textId="77777777" w:rsidR="00A15E9A" w:rsidRDefault="00A15E9A"/>
    <w:p w14:paraId="07A360C8" w14:textId="77777777" w:rsidR="00A15E9A" w:rsidRDefault="007706B7">
      <w:pPr>
        <w:keepNext/>
      </w:pPr>
      <w:r>
        <w:lastRenderedPageBreak/>
        <w:t>4 Think about the 12 months PRIOR to when you first heard about COVID-19. How often did you engage in the below activities during that pre-COVID period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2"/>
        <w:gridCol w:w="1861"/>
        <w:gridCol w:w="1893"/>
        <w:gridCol w:w="1858"/>
        <w:gridCol w:w="1856"/>
      </w:tblGrid>
      <w:tr w:rsidR="00A15E9A" w14:paraId="07A360CE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C9" w14:textId="77777777" w:rsidR="00A15E9A" w:rsidRDefault="00A15E9A">
            <w:pPr>
              <w:keepNext/>
            </w:pPr>
          </w:p>
        </w:tc>
        <w:tc>
          <w:tcPr>
            <w:tcW w:w="1915" w:type="dxa"/>
          </w:tcPr>
          <w:p w14:paraId="07A360CA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915" w:type="dxa"/>
          </w:tcPr>
          <w:p w14:paraId="07A360CB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ccasionally (2)</w:t>
            </w:r>
          </w:p>
        </w:tc>
        <w:tc>
          <w:tcPr>
            <w:tcW w:w="1915" w:type="dxa"/>
          </w:tcPr>
          <w:p w14:paraId="07A360CC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 (3)</w:t>
            </w:r>
          </w:p>
        </w:tc>
        <w:tc>
          <w:tcPr>
            <w:tcW w:w="1915" w:type="dxa"/>
          </w:tcPr>
          <w:p w14:paraId="07A360CD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 (4)</w:t>
            </w:r>
          </w:p>
        </w:tc>
      </w:tr>
      <w:tr w:rsidR="00A15E9A" w14:paraId="07A360D4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CF" w14:textId="77777777" w:rsidR="00A15E9A" w:rsidRDefault="007706B7">
            <w:pPr>
              <w:keepNext/>
            </w:pPr>
            <w:r>
              <w:t xml:space="preserve">Gather indoors with close friends or family who do not live in your home (4_1) </w:t>
            </w:r>
          </w:p>
        </w:tc>
        <w:tc>
          <w:tcPr>
            <w:tcW w:w="1915" w:type="dxa"/>
          </w:tcPr>
          <w:p w14:paraId="07A360D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D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D5" w14:textId="77777777" w:rsidR="00A15E9A" w:rsidRDefault="007706B7">
            <w:pPr>
              <w:keepNext/>
            </w:pPr>
            <w:r>
              <w:t xml:space="preserve">Gather indoors with a large group of 20-30 friends or co-workers (4_2) </w:t>
            </w:r>
          </w:p>
        </w:tc>
        <w:tc>
          <w:tcPr>
            <w:tcW w:w="1915" w:type="dxa"/>
          </w:tcPr>
          <w:p w14:paraId="07A360D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E0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DB" w14:textId="77777777" w:rsidR="00A15E9A" w:rsidRDefault="007706B7">
            <w:pPr>
              <w:keepNext/>
            </w:pPr>
            <w:r>
              <w:t xml:space="preserve">Eat inside at a restaurant (4_3) </w:t>
            </w:r>
          </w:p>
        </w:tc>
        <w:tc>
          <w:tcPr>
            <w:tcW w:w="1915" w:type="dxa"/>
          </w:tcPr>
          <w:p w14:paraId="07A360D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D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E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E1" w14:textId="77777777" w:rsidR="00A15E9A" w:rsidRDefault="007706B7">
            <w:pPr>
              <w:keepNext/>
            </w:pPr>
            <w:r>
              <w:t xml:space="preserve">Attend indoor church or faith services (4_4) </w:t>
            </w:r>
          </w:p>
        </w:tc>
        <w:tc>
          <w:tcPr>
            <w:tcW w:w="1915" w:type="dxa"/>
          </w:tcPr>
          <w:p w14:paraId="07A360E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E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E7" w14:textId="77777777" w:rsidR="00A15E9A" w:rsidRDefault="007706B7">
            <w:pPr>
              <w:keepNext/>
            </w:pPr>
            <w:r>
              <w:t xml:space="preserve">Go shopping in your town (4_5) </w:t>
            </w:r>
          </w:p>
        </w:tc>
        <w:tc>
          <w:tcPr>
            <w:tcW w:w="1915" w:type="dxa"/>
          </w:tcPr>
          <w:p w14:paraId="07A360E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F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ED" w14:textId="77777777" w:rsidR="00A15E9A" w:rsidRDefault="007706B7">
            <w:pPr>
              <w:keepNext/>
            </w:pPr>
            <w:r>
              <w:t xml:space="preserve">Go to an appointment for half an hour or longer (e.g. haircut, dental cleaning) (4_6) </w:t>
            </w:r>
          </w:p>
        </w:tc>
        <w:tc>
          <w:tcPr>
            <w:tcW w:w="1915" w:type="dxa"/>
          </w:tcPr>
          <w:p w14:paraId="07A360E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E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F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F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0F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0F3" w14:textId="77777777" w:rsidR="00A15E9A" w:rsidRDefault="007706B7">
            <w:pPr>
              <w:keepNext/>
            </w:pPr>
            <w:r>
              <w:t xml:space="preserve">Participate in community activities or events like sports, fairs, and festivals, or let your kids do so (4_7) </w:t>
            </w:r>
          </w:p>
        </w:tc>
        <w:tc>
          <w:tcPr>
            <w:tcW w:w="1915" w:type="dxa"/>
          </w:tcPr>
          <w:p w14:paraId="07A360F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F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F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0F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0F9" w14:textId="77777777" w:rsidR="00A15E9A" w:rsidRDefault="00A15E9A"/>
    <w:p w14:paraId="07A360FA" w14:textId="77777777" w:rsidR="00A15E9A" w:rsidRDefault="00A15E9A"/>
    <w:p w14:paraId="07A360FB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0FD" w14:textId="77777777">
        <w:tc>
          <w:tcPr>
            <w:tcW w:w="50" w:type="dxa"/>
          </w:tcPr>
          <w:p w14:paraId="07A360FC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1" wp14:editId="07A36492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0FE" w14:textId="77777777" w:rsidR="00A15E9A" w:rsidRDefault="00A15E9A"/>
    <w:p w14:paraId="07A360FF" w14:textId="77777777" w:rsidR="00A15E9A" w:rsidRDefault="007706B7">
      <w:pPr>
        <w:keepNext/>
      </w:pPr>
      <w:r>
        <w:lastRenderedPageBreak/>
        <w:t>5 Think about your COVID-19 situation right now. Given this situation, which of the following activities do you engage in currently? 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A15E9A" w14:paraId="07A36103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00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101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102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107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04" w14:textId="77777777" w:rsidR="00A15E9A" w:rsidRDefault="007706B7">
            <w:pPr>
              <w:keepNext/>
            </w:pPr>
            <w:r>
              <w:t xml:space="preserve">Gather indoors with close friends or family who do not live in your home (5_1) </w:t>
            </w:r>
          </w:p>
        </w:tc>
        <w:tc>
          <w:tcPr>
            <w:tcW w:w="3192" w:type="dxa"/>
          </w:tcPr>
          <w:p w14:paraId="07A3610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0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0B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08" w14:textId="77777777" w:rsidR="00A15E9A" w:rsidRDefault="007706B7">
            <w:pPr>
              <w:keepNext/>
            </w:pPr>
            <w:r>
              <w:t xml:space="preserve">Gather indoors with a large group of 20-30 friends or co-workers (5_2) </w:t>
            </w:r>
          </w:p>
        </w:tc>
        <w:tc>
          <w:tcPr>
            <w:tcW w:w="3192" w:type="dxa"/>
          </w:tcPr>
          <w:p w14:paraId="07A3610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0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0F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0C" w14:textId="77777777" w:rsidR="00A15E9A" w:rsidRDefault="007706B7">
            <w:pPr>
              <w:keepNext/>
            </w:pPr>
            <w:r>
              <w:t xml:space="preserve">Eat inside at a restaurant (5_3) </w:t>
            </w:r>
          </w:p>
        </w:tc>
        <w:tc>
          <w:tcPr>
            <w:tcW w:w="3192" w:type="dxa"/>
          </w:tcPr>
          <w:p w14:paraId="07A3610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0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13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10" w14:textId="77777777" w:rsidR="00A15E9A" w:rsidRDefault="007706B7">
            <w:pPr>
              <w:keepNext/>
            </w:pPr>
            <w:r>
              <w:t xml:space="preserve">Attend indoor church or faith services (5_4) </w:t>
            </w:r>
          </w:p>
        </w:tc>
        <w:tc>
          <w:tcPr>
            <w:tcW w:w="3192" w:type="dxa"/>
          </w:tcPr>
          <w:p w14:paraId="07A3611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1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17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14" w14:textId="77777777" w:rsidR="00A15E9A" w:rsidRDefault="007706B7">
            <w:pPr>
              <w:keepNext/>
            </w:pPr>
            <w:r>
              <w:t xml:space="preserve">Go shopping in your town (5_5) </w:t>
            </w:r>
          </w:p>
        </w:tc>
        <w:tc>
          <w:tcPr>
            <w:tcW w:w="3192" w:type="dxa"/>
          </w:tcPr>
          <w:p w14:paraId="07A3611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1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1B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18" w14:textId="77777777" w:rsidR="00A15E9A" w:rsidRDefault="007706B7">
            <w:pPr>
              <w:keepNext/>
            </w:pPr>
            <w:r>
              <w:t xml:space="preserve">Go to an appointment for half an hour or longer (e.g. haircut, dental cleaning) (5_6) </w:t>
            </w:r>
          </w:p>
        </w:tc>
        <w:tc>
          <w:tcPr>
            <w:tcW w:w="3192" w:type="dxa"/>
          </w:tcPr>
          <w:p w14:paraId="07A3611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1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1F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1C" w14:textId="77777777" w:rsidR="00A15E9A" w:rsidRDefault="007706B7">
            <w:pPr>
              <w:keepNext/>
            </w:pPr>
            <w:r>
              <w:t xml:space="preserve">Participate in community activities or events like sports, fairs, and festivals, or let your kids do so (5_7) </w:t>
            </w:r>
          </w:p>
        </w:tc>
        <w:tc>
          <w:tcPr>
            <w:tcW w:w="3192" w:type="dxa"/>
          </w:tcPr>
          <w:p w14:paraId="07A3611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1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23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20" w14:textId="77777777" w:rsidR="00A15E9A" w:rsidRDefault="007706B7">
            <w:pPr>
              <w:keepNext/>
            </w:pPr>
            <w:r>
              <w:t xml:space="preserve">Wear a face mask in public (5_8) </w:t>
            </w:r>
          </w:p>
        </w:tc>
        <w:tc>
          <w:tcPr>
            <w:tcW w:w="3192" w:type="dxa"/>
          </w:tcPr>
          <w:p w14:paraId="07A3612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2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124" w14:textId="77777777" w:rsidR="00A15E9A" w:rsidRDefault="00A15E9A"/>
    <w:p w14:paraId="07A36125" w14:textId="77777777" w:rsidR="00A15E9A" w:rsidRDefault="00A15E9A"/>
    <w:p w14:paraId="07A36126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28" w14:textId="77777777">
        <w:tc>
          <w:tcPr>
            <w:tcW w:w="50" w:type="dxa"/>
          </w:tcPr>
          <w:p w14:paraId="07A36127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3" wp14:editId="07A36494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29" w14:textId="77777777" w:rsidR="00A15E9A" w:rsidRDefault="00A15E9A"/>
    <w:p w14:paraId="07A3612A" w14:textId="77777777" w:rsidR="00A15E9A" w:rsidRDefault="007706B7">
      <w:pPr>
        <w:keepNext/>
      </w:pPr>
      <w:r>
        <w:t xml:space="preserve">6 </w:t>
      </w:r>
      <w:r>
        <w:br/>
        <w:t xml:space="preserve">Suppose that new cases of COVID-19 are </w:t>
      </w:r>
      <w:r>
        <w:rPr>
          <w:u w:val="single"/>
        </w:rPr>
        <w:t xml:space="preserve">increasing in your state but no new cases are </w:t>
      </w:r>
      <w:r>
        <w:rPr>
          <w:u w:val="single"/>
        </w:rPr>
        <w:lastRenderedPageBreak/>
        <w:t>reported in your community</w:t>
      </w:r>
      <w:r>
        <w:t xml:space="preserve">. Which of the following activities would you feel comfortable doing?  </w:t>
      </w:r>
      <w:r>
        <w:br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A15E9A" w14:paraId="07A3612E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2B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12C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12D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13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2F" w14:textId="77777777" w:rsidR="00A15E9A" w:rsidRDefault="007706B7">
            <w:pPr>
              <w:keepNext/>
            </w:pPr>
            <w:r>
              <w:t xml:space="preserve">Gather indoors with close friends or family who do not live in your home (6_1) </w:t>
            </w:r>
          </w:p>
        </w:tc>
        <w:tc>
          <w:tcPr>
            <w:tcW w:w="3192" w:type="dxa"/>
          </w:tcPr>
          <w:p w14:paraId="07A3613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3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3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33" w14:textId="77777777" w:rsidR="00A15E9A" w:rsidRDefault="007706B7">
            <w:pPr>
              <w:keepNext/>
            </w:pPr>
            <w:r>
              <w:t xml:space="preserve">Gather indoors with a large group of 20-30 friends or co-workers (6_2) </w:t>
            </w:r>
          </w:p>
        </w:tc>
        <w:tc>
          <w:tcPr>
            <w:tcW w:w="3192" w:type="dxa"/>
          </w:tcPr>
          <w:p w14:paraId="07A3613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3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3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37" w14:textId="77777777" w:rsidR="00A15E9A" w:rsidRDefault="007706B7">
            <w:pPr>
              <w:keepNext/>
            </w:pPr>
            <w:r>
              <w:t xml:space="preserve">Eat inside at a restaurant (6_3) </w:t>
            </w:r>
          </w:p>
        </w:tc>
        <w:tc>
          <w:tcPr>
            <w:tcW w:w="3192" w:type="dxa"/>
          </w:tcPr>
          <w:p w14:paraId="07A3613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3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3E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3B" w14:textId="77777777" w:rsidR="00A15E9A" w:rsidRDefault="007706B7">
            <w:pPr>
              <w:keepNext/>
            </w:pPr>
            <w:r>
              <w:t xml:space="preserve">Attend indoor church or faith services (6_4) </w:t>
            </w:r>
          </w:p>
        </w:tc>
        <w:tc>
          <w:tcPr>
            <w:tcW w:w="3192" w:type="dxa"/>
          </w:tcPr>
          <w:p w14:paraId="07A3613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3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4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3F" w14:textId="77777777" w:rsidR="00A15E9A" w:rsidRDefault="007706B7">
            <w:pPr>
              <w:keepNext/>
            </w:pPr>
            <w:r>
              <w:t xml:space="preserve">Go shopping in your town (6_5) </w:t>
            </w:r>
          </w:p>
        </w:tc>
        <w:tc>
          <w:tcPr>
            <w:tcW w:w="3192" w:type="dxa"/>
          </w:tcPr>
          <w:p w14:paraId="07A3614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4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4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43" w14:textId="77777777" w:rsidR="00A15E9A" w:rsidRDefault="007706B7">
            <w:pPr>
              <w:keepNext/>
            </w:pPr>
            <w:r>
              <w:t xml:space="preserve">Go to an appointment for half an hour or longer (e.g. haircut, dental cleaning) (6_6) </w:t>
            </w:r>
          </w:p>
        </w:tc>
        <w:tc>
          <w:tcPr>
            <w:tcW w:w="3192" w:type="dxa"/>
          </w:tcPr>
          <w:p w14:paraId="07A3614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4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4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47" w14:textId="77777777" w:rsidR="00A15E9A" w:rsidRDefault="007706B7">
            <w:pPr>
              <w:keepNext/>
            </w:pPr>
            <w:r>
              <w:t xml:space="preserve">Participate in community activities or events like sports, fairs, and festivals, or let your kids do so (6_7) </w:t>
            </w:r>
          </w:p>
        </w:tc>
        <w:tc>
          <w:tcPr>
            <w:tcW w:w="3192" w:type="dxa"/>
          </w:tcPr>
          <w:p w14:paraId="07A3614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4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4E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4B" w14:textId="77777777" w:rsidR="00A15E9A" w:rsidRDefault="007706B7">
            <w:pPr>
              <w:keepNext/>
            </w:pPr>
            <w:r>
              <w:t xml:space="preserve">Wear a face mask in public (6_8) </w:t>
            </w:r>
          </w:p>
        </w:tc>
        <w:tc>
          <w:tcPr>
            <w:tcW w:w="3192" w:type="dxa"/>
          </w:tcPr>
          <w:p w14:paraId="07A3614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4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14F" w14:textId="77777777" w:rsidR="00A15E9A" w:rsidRDefault="00A15E9A"/>
    <w:p w14:paraId="07A36150" w14:textId="77777777" w:rsidR="00A15E9A" w:rsidRDefault="00A15E9A"/>
    <w:p w14:paraId="07A36151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53" w14:textId="77777777">
        <w:tc>
          <w:tcPr>
            <w:tcW w:w="50" w:type="dxa"/>
          </w:tcPr>
          <w:p w14:paraId="07A36152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5" wp14:editId="07A36496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54" w14:textId="77777777" w:rsidR="00A15E9A" w:rsidRDefault="00A15E9A"/>
    <w:p w14:paraId="07A36155" w14:textId="77777777" w:rsidR="00A15E9A" w:rsidRDefault="007706B7">
      <w:pPr>
        <w:keepNext/>
      </w:pPr>
      <w:r>
        <w:lastRenderedPageBreak/>
        <w:t xml:space="preserve">7 Suppose that new cases of COVID-19 are </w:t>
      </w:r>
      <w:r>
        <w:rPr>
          <w:u w:val="single"/>
        </w:rPr>
        <w:t>increasing in your community but no cases were reported among people you are around regularly.</w:t>
      </w:r>
      <w:r>
        <w:t xml:space="preserve"> Which of the following activities would you feel comfortable do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A15E9A" w14:paraId="07A36159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56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157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158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15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5A" w14:textId="77777777" w:rsidR="00A15E9A" w:rsidRDefault="007706B7">
            <w:pPr>
              <w:keepNext/>
            </w:pPr>
            <w:r>
              <w:t xml:space="preserve">Gather indoors with close friends or family who do not live in your home (7_1) </w:t>
            </w:r>
          </w:p>
        </w:tc>
        <w:tc>
          <w:tcPr>
            <w:tcW w:w="3192" w:type="dxa"/>
          </w:tcPr>
          <w:p w14:paraId="07A3615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5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6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5E" w14:textId="77777777" w:rsidR="00A15E9A" w:rsidRDefault="007706B7">
            <w:pPr>
              <w:keepNext/>
            </w:pPr>
            <w:r>
              <w:t xml:space="preserve">Gather indoors with a large group of 20-30 friends or co-workers (7_2) </w:t>
            </w:r>
          </w:p>
        </w:tc>
        <w:tc>
          <w:tcPr>
            <w:tcW w:w="3192" w:type="dxa"/>
          </w:tcPr>
          <w:p w14:paraId="07A3615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6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6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62" w14:textId="77777777" w:rsidR="00A15E9A" w:rsidRDefault="007706B7">
            <w:pPr>
              <w:keepNext/>
            </w:pPr>
            <w:r>
              <w:t xml:space="preserve">Eat inside at a restaurant (7_3) </w:t>
            </w:r>
          </w:p>
        </w:tc>
        <w:tc>
          <w:tcPr>
            <w:tcW w:w="3192" w:type="dxa"/>
          </w:tcPr>
          <w:p w14:paraId="07A3616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6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6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66" w14:textId="77777777" w:rsidR="00A15E9A" w:rsidRDefault="007706B7">
            <w:pPr>
              <w:keepNext/>
            </w:pPr>
            <w:r>
              <w:t xml:space="preserve">Attend indoor church or faith services (7_4) </w:t>
            </w:r>
          </w:p>
        </w:tc>
        <w:tc>
          <w:tcPr>
            <w:tcW w:w="3192" w:type="dxa"/>
          </w:tcPr>
          <w:p w14:paraId="07A3616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6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6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6A" w14:textId="77777777" w:rsidR="00A15E9A" w:rsidRDefault="007706B7">
            <w:pPr>
              <w:keepNext/>
            </w:pPr>
            <w:r>
              <w:t xml:space="preserve">Go shopping in your town (7_5) </w:t>
            </w:r>
          </w:p>
        </w:tc>
        <w:tc>
          <w:tcPr>
            <w:tcW w:w="3192" w:type="dxa"/>
          </w:tcPr>
          <w:p w14:paraId="07A3616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6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7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6E" w14:textId="77777777" w:rsidR="00A15E9A" w:rsidRDefault="007706B7">
            <w:pPr>
              <w:keepNext/>
            </w:pPr>
            <w:r>
              <w:t xml:space="preserve">Go to an appointment for half an hour or longer (e.g. haircut, dental cleaning) (7_6) </w:t>
            </w:r>
          </w:p>
        </w:tc>
        <w:tc>
          <w:tcPr>
            <w:tcW w:w="3192" w:type="dxa"/>
          </w:tcPr>
          <w:p w14:paraId="07A3616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7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7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72" w14:textId="77777777" w:rsidR="00A15E9A" w:rsidRDefault="007706B7">
            <w:pPr>
              <w:keepNext/>
            </w:pPr>
            <w:r>
              <w:t xml:space="preserve">Participate in community activities or events like sports, fairs, and festivals, or let your kids do so (7_7) </w:t>
            </w:r>
          </w:p>
        </w:tc>
        <w:tc>
          <w:tcPr>
            <w:tcW w:w="3192" w:type="dxa"/>
          </w:tcPr>
          <w:p w14:paraId="07A3617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7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7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76" w14:textId="77777777" w:rsidR="00A15E9A" w:rsidRDefault="007706B7">
            <w:pPr>
              <w:keepNext/>
            </w:pPr>
            <w:r>
              <w:t xml:space="preserve">Wear a face mask in public (7_8) </w:t>
            </w:r>
          </w:p>
        </w:tc>
        <w:tc>
          <w:tcPr>
            <w:tcW w:w="3192" w:type="dxa"/>
          </w:tcPr>
          <w:p w14:paraId="07A3617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7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17A" w14:textId="77777777" w:rsidR="00A15E9A" w:rsidRDefault="00A15E9A"/>
    <w:p w14:paraId="07A3617B" w14:textId="77777777" w:rsidR="00A15E9A" w:rsidRDefault="00A15E9A"/>
    <w:p w14:paraId="07A3617C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7E" w14:textId="77777777">
        <w:tc>
          <w:tcPr>
            <w:tcW w:w="50" w:type="dxa"/>
          </w:tcPr>
          <w:p w14:paraId="07A3617D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7" wp14:editId="07A36498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7F" w14:textId="77777777" w:rsidR="00A15E9A" w:rsidRDefault="00A15E9A"/>
    <w:p w14:paraId="07A36180" w14:textId="77777777" w:rsidR="00A15E9A" w:rsidRDefault="007706B7">
      <w:pPr>
        <w:keepNext/>
      </w:pPr>
      <w:r>
        <w:lastRenderedPageBreak/>
        <w:t xml:space="preserve">8 Suppose that new cases of COVID-19 are </w:t>
      </w:r>
      <w:r>
        <w:rPr>
          <w:u w:val="single"/>
        </w:rPr>
        <w:t>increasing in your community and there were multiple cases reported among people you are around regularly.</w:t>
      </w:r>
      <w:r>
        <w:t xml:space="preserve"> Which of the following activities would you feel comfortable doing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A15E9A" w14:paraId="07A36184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81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182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183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18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85" w14:textId="77777777" w:rsidR="00A15E9A" w:rsidRDefault="007706B7">
            <w:pPr>
              <w:keepNext/>
            </w:pPr>
            <w:r>
              <w:t xml:space="preserve">Gather indoors with close friends or family who do not live in your home (8_1) </w:t>
            </w:r>
          </w:p>
        </w:tc>
        <w:tc>
          <w:tcPr>
            <w:tcW w:w="3192" w:type="dxa"/>
          </w:tcPr>
          <w:p w14:paraId="07A3618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8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8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89" w14:textId="77777777" w:rsidR="00A15E9A" w:rsidRDefault="007706B7">
            <w:pPr>
              <w:keepNext/>
            </w:pPr>
            <w:r>
              <w:t xml:space="preserve">Gather indoors with a large group of 20-30 friends or co-workers (8_2) </w:t>
            </w:r>
          </w:p>
        </w:tc>
        <w:tc>
          <w:tcPr>
            <w:tcW w:w="3192" w:type="dxa"/>
          </w:tcPr>
          <w:p w14:paraId="07A3618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8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90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8D" w14:textId="77777777" w:rsidR="00A15E9A" w:rsidRDefault="007706B7">
            <w:pPr>
              <w:keepNext/>
            </w:pPr>
            <w:r>
              <w:t xml:space="preserve">Eat inside at a restaurant (8_3) </w:t>
            </w:r>
          </w:p>
        </w:tc>
        <w:tc>
          <w:tcPr>
            <w:tcW w:w="3192" w:type="dxa"/>
          </w:tcPr>
          <w:p w14:paraId="07A3618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8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94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91" w14:textId="77777777" w:rsidR="00A15E9A" w:rsidRDefault="007706B7">
            <w:pPr>
              <w:keepNext/>
            </w:pPr>
            <w:r>
              <w:t xml:space="preserve">Attend indoor church or faith services (8_4) </w:t>
            </w:r>
          </w:p>
        </w:tc>
        <w:tc>
          <w:tcPr>
            <w:tcW w:w="3192" w:type="dxa"/>
          </w:tcPr>
          <w:p w14:paraId="07A3619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9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9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95" w14:textId="77777777" w:rsidR="00A15E9A" w:rsidRDefault="007706B7">
            <w:pPr>
              <w:keepNext/>
            </w:pPr>
            <w:r>
              <w:t xml:space="preserve">Go shopping in your town (8_5) </w:t>
            </w:r>
          </w:p>
        </w:tc>
        <w:tc>
          <w:tcPr>
            <w:tcW w:w="3192" w:type="dxa"/>
          </w:tcPr>
          <w:p w14:paraId="07A3619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9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9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99" w14:textId="77777777" w:rsidR="00A15E9A" w:rsidRDefault="007706B7">
            <w:pPr>
              <w:keepNext/>
            </w:pPr>
            <w:r>
              <w:t xml:space="preserve">Go to an appointment for half an hour or longer (e.g. haircut, dental cleaning) (8_6) </w:t>
            </w:r>
          </w:p>
        </w:tc>
        <w:tc>
          <w:tcPr>
            <w:tcW w:w="3192" w:type="dxa"/>
          </w:tcPr>
          <w:p w14:paraId="07A3619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9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A0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9D" w14:textId="77777777" w:rsidR="00A15E9A" w:rsidRDefault="007706B7">
            <w:pPr>
              <w:keepNext/>
            </w:pPr>
            <w:r>
              <w:t xml:space="preserve">Participate in community activities or events like sports, fairs, and festivals, or let your kids do so (8_7) </w:t>
            </w:r>
          </w:p>
        </w:tc>
        <w:tc>
          <w:tcPr>
            <w:tcW w:w="3192" w:type="dxa"/>
          </w:tcPr>
          <w:p w14:paraId="07A3619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9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1A4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1A1" w14:textId="77777777" w:rsidR="00A15E9A" w:rsidRDefault="007706B7">
            <w:pPr>
              <w:keepNext/>
            </w:pPr>
            <w:r>
              <w:t xml:space="preserve">Wear a face mask in public (8_8) </w:t>
            </w:r>
          </w:p>
        </w:tc>
        <w:tc>
          <w:tcPr>
            <w:tcW w:w="3192" w:type="dxa"/>
          </w:tcPr>
          <w:p w14:paraId="07A361A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1A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1A5" w14:textId="77777777" w:rsidR="00A15E9A" w:rsidRDefault="00A15E9A"/>
    <w:p w14:paraId="07A361A6" w14:textId="77777777" w:rsidR="00A15E9A" w:rsidRDefault="00A15E9A"/>
    <w:p w14:paraId="07A361A7" w14:textId="77777777" w:rsidR="00A15E9A" w:rsidRDefault="007706B7">
      <w:pPr>
        <w:pStyle w:val="BlockEndLabel"/>
      </w:pPr>
      <w:r>
        <w:t>End of Block: Risk Perception and Behavioral Responses</w:t>
      </w:r>
    </w:p>
    <w:p w14:paraId="07A361A8" w14:textId="77777777" w:rsidR="00A15E9A" w:rsidRDefault="00A15E9A">
      <w:pPr>
        <w:pStyle w:val="BlockSeparator"/>
      </w:pPr>
    </w:p>
    <w:p w14:paraId="07A361A9" w14:textId="77777777" w:rsidR="00A15E9A" w:rsidRDefault="007706B7">
      <w:pPr>
        <w:pStyle w:val="BlockStartLabel"/>
      </w:pPr>
      <w:r>
        <w:t>Start of Block: Social influence I</w:t>
      </w:r>
    </w:p>
    <w:p w14:paraId="07A361AA" w14:textId="77777777" w:rsidR="00A15E9A" w:rsidRDefault="00A15E9A"/>
    <w:p w14:paraId="07A361AB" w14:textId="77777777" w:rsidR="00A15E9A" w:rsidRDefault="007706B7">
      <w:pPr>
        <w:keepNext/>
      </w:pPr>
      <w:r>
        <w:t xml:space="preserve"> You are about to be asked 3 questions about activities in daily life. To answer these questions, suppose that </w:t>
      </w:r>
      <w:r>
        <w:rPr>
          <w:u w:val="single"/>
        </w:rPr>
        <w:t>new cases of COVID-19 are increasing in your state, but there are no new cases in your community.</w:t>
      </w:r>
      <w:r>
        <w:br/>
      </w:r>
      <w:r>
        <w:br/>
      </w:r>
    </w:p>
    <w:p w14:paraId="07A361AC" w14:textId="77777777" w:rsidR="00A15E9A" w:rsidRDefault="00A15E9A"/>
    <w:p w14:paraId="07A361AD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AF" w14:textId="77777777">
        <w:tc>
          <w:tcPr>
            <w:tcW w:w="50" w:type="dxa"/>
          </w:tcPr>
          <w:p w14:paraId="07A361AE" w14:textId="77777777" w:rsidR="00A15E9A" w:rsidRDefault="007706B7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7A36499" wp14:editId="07A3649A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B0" w14:textId="77777777" w:rsidR="00A15E9A" w:rsidRDefault="00A15E9A"/>
    <w:p w14:paraId="07A361B1" w14:textId="77777777" w:rsidR="00A15E9A" w:rsidRDefault="007706B7">
      <w:pPr>
        <w:keepNext/>
      </w:pPr>
      <w:r>
        <w:t xml:space="preserve">SI1: 9 </w:t>
      </w:r>
      <w:r>
        <w:br/>
        <w:t>Suppose your town has no mask-wearing requirement. You go to a store. Would you wear a mask if... </w:t>
      </w:r>
    </w:p>
    <w:p w14:paraId="07A361B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ther customer wears a mask  (1) </w:t>
      </w:r>
    </w:p>
    <w:p w14:paraId="07A361B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customers (1 in 4) wear a mask  (2) </w:t>
      </w:r>
    </w:p>
    <w:p w14:paraId="07A361B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customers (2 in 4) wear a mask  (3) </w:t>
      </w:r>
    </w:p>
    <w:p w14:paraId="07A361B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customers (3 in 4) wear a mask  (4) </w:t>
      </w:r>
    </w:p>
    <w:p w14:paraId="07A361B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Every customer wears a mask  (5) </w:t>
      </w:r>
    </w:p>
    <w:p w14:paraId="07A361B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NOT wear a mask even if all customers wear a mask  (6) </w:t>
      </w:r>
    </w:p>
    <w:p w14:paraId="07A361B8" w14:textId="77777777" w:rsidR="00A15E9A" w:rsidRDefault="00A15E9A"/>
    <w:p w14:paraId="07A361B9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BB" w14:textId="77777777">
        <w:tc>
          <w:tcPr>
            <w:tcW w:w="50" w:type="dxa"/>
          </w:tcPr>
          <w:p w14:paraId="07A361BA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B" wp14:editId="07A3649C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BC" w14:textId="77777777" w:rsidR="00A15E9A" w:rsidRDefault="00A15E9A"/>
    <w:p w14:paraId="07A361BD" w14:textId="77777777" w:rsidR="00A15E9A" w:rsidRDefault="007706B7">
      <w:pPr>
        <w:keepNext/>
      </w:pPr>
      <w:r>
        <w:t xml:space="preserve">SI1: 10 Suppose a friend is having an </w:t>
      </w:r>
      <w:r>
        <w:rPr>
          <w:u w:val="single"/>
        </w:rPr>
        <w:t>indoor</w:t>
      </w:r>
      <w:r>
        <w:t xml:space="preserve"> gathering. Would you decline (or say “no”) to an invitation to this gathering if...</w:t>
      </w:r>
    </w:p>
    <w:p w14:paraId="07A361B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1B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1C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1C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1C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1C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1C4" w14:textId="77777777" w:rsidR="00A15E9A" w:rsidRDefault="00A15E9A"/>
    <w:p w14:paraId="07A361C5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C7" w14:textId="77777777">
        <w:tc>
          <w:tcPr>
            <w:tcW w:w="50" w:type="dxa"/>
          </w:tcPr>
          <w:p w14:paraId="07A361C6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D" wp14:editId="07A3649E">
                  <wp:extent cx="228600" cy="228600"/>
                  <wp:effectExtent l="0" t="0" r="0" b="0"/>
                  <wp:docPr id="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C8" w14:textId="77777777" w:rsidR="00A15E9A" w:rsidRDefault="00A15E9A"/>
    <w:p w14:paraId="07A361C9" w14:textId="77777777" w:rsidR="00A15E9A" w:rsidRDefault="007706B7">
      <w:pPr>
        <w:keepNext/>
      </w:pPr>
      <w:r>
        <w:lastRenderedPageBreak/>
        <w:t>SI1: 11 Suppose a close relative is having an</w:t>
      </w:r>
      <w:r>
        <w:rPr>
          <w:u w:val="single"/>
        </w:rPr>
        <w:t xml:space="preserve"> indoor</w:t>
      </w:r>
      <w:r>
        <w:t xml:space="preserve"> birthday party of your family and close friends. Would you decline (or say “no”) to an invitation to this party if...</w:t>
      </w:r>
    </w:p>
    <w:p w14:paraId="07A361C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1C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1C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1C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1C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1C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1D0" w14:textId="77777777" w:rsidR="00A15E9A" w:rsidRDefault="00A15E9A"/>
    <w:p w14:paraId="07A361D1" w14:textId="77777777" w:rsidR="00A15E9A" w:rsidRDefault="007706B7">
      <w:pPr>
        <w:pStyle w:val="BlockEndLabel"/>
      </w:pPr>
      <w:r>
        <w:t>End of Block: Social influence I</w:t>
      </w:r>
    </w:p>
    <w:p w14:paraId="07A361D2" w14:textId="77777777" w:rsidR="00A15E9A" w:rsidRDefault="00A15E9A">
      <w:pPr>
        <w:pStyle w:val="BlockSeparator"/>
      </w:pPr>
    </w:p>
    <w:p w14:paraId="07A361D3" w14:textId="77777777" w:rsidR="00A15E9A" w:rsidRDefault="007706B7">
      <w:pPr>
        <w:pStyle w:val="BlockStartLabel"/>
      </w:pPr>
      <w:r>
        <w:t>Start of Block: Social Influence II</w:t>
      </w:r>
    </w:p>
    <w:p w14:paraId="07A361D4" w14:textId="77777777" w:rsidR="00A15E9A" w:rsidRDefault="00A15E9A"/>
    <w:p w14:paraId="07A361D5" w14:textId="77777777" w:rsidR="00A15E9A" w:rsidRDefault="007706B7">
      <w:pPr>
        <w:keepNext/>
      </w:pPr>
      <w:r>
        <w:t xml:space="preserve"> You are about to be asked 3 questions about activities in daily life. To answer these questions, suppose that </w:t>
      </w:r>
      <w:r>
        <w:rPr>
          <w:u w:val="single"/>
        </w:rPr>
        <w:t>new cases of COVID-19 are increasing in your community, but there are no cases among people you interact with regularly</w:t>
      </w:r>
      <w:r>
        <w:t>.</w:t>
      </w:r>
    </w:p>
    <w:p w14:paraId="07A361D6" w14:textId="77777777" w:rsidR="00A15E9A" w:rsidRDefault="00A15E9A"/>
    <w:p w14:paraId="07A361D7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D9" w14:textId="77777777">
        <w:tc>
          <w:tcPr>
            <w:tcW w:w="50" w:type="dxa"/>
          </w:tcPr>
          <w:p w14:paraId="07A361D8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9F" wp14:editId="07A364A0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DA" w14:textId="77777777" w:rsidR="00A15E9A" w:rsidRDefault="00A15E9A"/>
    <w:p w14:paraId="07A361DB" w14:textId="77777777" w:rsidR="00A15E9A" w:rsidRDefault="007706B7">
      <w:pPr>
        <w:keepNext/>
      </w:pPr>
      <w:r>
        <w:t>SI2: 9 Suppose your town has no mask-wearing requirement. You go to a store. Would you wear a mask if... </w:t>
      </w:r>
    </w:p>
    <w:p w14:paraId="07A361D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ther customer wears a mask  (1) </w:t>
      </w:r>
    </w:p>
    <w:p w14:paraId="07A361D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customers (1 in 4) wear a mask  (2) </w:t>
      </w:r>
    </w:p>
    <w:p w14:paraId="07A361D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customers (2 in 4) wear a mask  (3) </w:t>
      </w:r>
    </w:p>
    <w:p w14:paraId="07A361D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customers (3 in 4) wear a mask  (4) </w:t>
      </w:r>
    </w:p>
    <w:p w14:paraId="07A361E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Every customer wears a mask  (5) </w:t>
      </w:r>
    </w:p>
    <w:p w14:paraId="07A361E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NOT wear a mask even if all customers wear a mask  (6) </w:t>
      </w:r>
    </w:p>
    <w:p w14:paraId="07A361E2" w14:textId="77777777" w:rsidR="00A15E9A" w:rsidRDefault="00A15E9A"/>
    <w:p w14:paraId="07A361E3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E5" w14:textId="77777777">
        <w:tc>
          <w:tcPr>
            <w:tcW w:w="50" w:type="dxa"/>
          </w:tcPr>
          <w:p w14:paraId="07A361E4" w14:textId="77777777" w:rsidR="00A15E9A" w:rsidRDefault="007706B7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7A364A1" wp14:editId="07A364A2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E6" w14:textId="77777777" w:rsidR="00A15E9A" w:rsidRDefault="00A15E9A"/>
    <w:p w14:paraId="07A361E7" w14:textId="77777777" w:rsidR="00A15E9A" w:rsidRDefault="007706B7">
      <w:pPr>
        <w:keepNext/>
      </w:pPr>
      <w:r>
        <w:t xml:space="preserve">SI2: 10 Suppose a friend is having an </w:t>
      </w:r>
      <w:r>
        <w:rPr>
          <w:u w:val="single"/>
        </w:rPr>
        <w:t>indoor</w:t>
      </w:r>
      <w:r>
        <w:t xml:space="preserve"> gathering. Would you decline (or say “no”) to an invitation to this gathering if...</w:t>
      </w:r>
    </w:p>
    <w:p w14:paraId="07A361E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1E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1E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1E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1E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1E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1EE" w14:textId="77777777" w:rsidR="00A15E9A" w:rsidRDefault="00A15E9A"/>
    <w:p w14:paraId="07A361EF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1F1" w14:textId="77777777">
        <w:tc>
          <w:tcPr>
            <w:tcW w:w="50" w:type="dxa"/>
          </w:tcPr>
          <w:p w14:paraId="07A361F0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3" wp14:editId="07A364A4">
                  <wp:extent cx="228600" cy="228600"/>
                  <wp:effectExtent l="0" t="0" r="0" b="0"/>
                  <wp:docPr id="1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1F2" w14:textId="77777777" w:rsidR="00A15E9A" w:rsidRDefault="00A15E9A"/>
    <w:p w14:paraId="07A361F3" w14:textId="77777777" w:rsidR="00A15E9A" w:rsidRDefault="007706B7">
      <w:pPr>
        <w:keepNext/>
      </w:pPr>
      <w:r>
        <w:t xml:space="preserve">SI2: 11 Suppose a close relative is having an </w:t>
      </w:r>
      <w:r>
        <w:rPr>
          <w:u w:val="single"/>
        </w:rPr>
        <w:t>indoor</w:t>
      </w:r>
      <w:r>
        <w:t xml:space="preserve"> birthday party of your family and close friends. Would you decline (or say “no”) to an invitation to this party if...</w:t>
      </w:r>
    </w:p>
    <w:p w14:paraId="07A361F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1F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1F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1F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1F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1F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1FA" w14:textId="77777777" w:rsidR="00A15E9A" w:rsidRDefault="00A15E9A"/>
    <w:p w14:paraId="07A361FB" w14:textId="77777777" w:rsidR="00A15E9A" w:rsidRDefault="007706B7">
      <w:pPr>
        <w:pStyle w:val="BlockEndLabel"/>
      </w:pPr>
      <w:r>
        <w:t>End of Block: Social Influence II</w:t>
      </w:r>
    </w:p>
    <w:p w14:paraId="07A361FC" w14:textId="77777777" w:rsidR="00A15E9A" w:rsidRDefault="00A15E9A">
      <w:pPr>
        <w:pStyle w:val="BlockSeparator"/>
      </w:pPr>
    </w:p>
    <w:p w14:paraId="07A361FD" w14:textId="77777777" w:rsidR="00A15E9A" w:rsidRDefault="007706B7">
      <w:pPr>
        <w:pStyle w:val="BlockStartLabel"/>
      </w:pPr>
      <w:r>
        <w:t>Start of Block: Social Influence III</w:t>
      </w:r>
    </w:p>
    <w:p w14:paraId="07A361FE" w14:textId="77777777" w:rsidR="00A15E9A" w:rsidRDefault="00A15E9A"/>
    <w:p w14:paraId="07A361FF" w14:textId="77777777" w:rsidR="00A15E9A" w:rsidRDefault="007706B7">
      <w:pPr>
        <w:keepNext/>
      </w:pPr>
      <w:r>
        <w:lastRenderedPageBreak/>
        <w:t xml:space="preserve"> You are about to be asked 3 questions about activities in daily life. To answer these questions, suppose that </w:t>
      </w:r>
      <w:r>
        <w:rPr>
          <w:u w:val="single"/>
        </w:rPr>
        <w:t>new cases of COVID-19 are increasing in your community AND there are multiple cases among people you interact with regularly</w:t>
      </w:r>
      <w:r>
        <w:t>.</w:t>
      </w:r>
    </w:p>
    <w:p w14:paraId="07A36200" w14:textId="77777777" w:rsidR="00A15E9A" w:rsidRDefault="00A15E9A"/>
    <w:p w14:paraId="07A36201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03" w14:textId="77777777">
        <w:tc>
          <w:tcPr>
            <w:tcW w:w="50" w:type="dxa"/>
          </w:tcPr>
          <w:p w14:paraId="07A36202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5" wp14:editId="07A364A6">
                  <wp:extent cx="228600" cy="228600"/>
                  <wp:effectExtent l="0" t="0" r="0" b="0"/>
                  <wp:docPr id="1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04" w14:textId="77777777" w:rsidR="00A15E9A" w:rsidRDefault="00A15E9A"/>
    <w:p w14:paraId="07A36205" w14:textId="77777777" w:rsidR="00A15E9A" w:rsidRDefault="007706B7">
      <w:pPr>
        <w:keepNext/>
      </w:pPr>
      <w:r>
        <w:t>SI3: 9 Suppose your town has no mask-wearing requirement. You go to a store. Would you wear a mask if... </w:t>
      </w:r>
    </w:p>
    <w:p w14:paraId="07A3620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ther customer wears a mask  (1) </w:t>
      </w:r>
    </w:p>
    <w:p w14:paraId="07A3620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customers (1 in 4) wear a mask  (2) </w:t>
      </w:r>
    </w:p>
    <w:p w14:paraId="07A3620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customers (2 in 4) wear a mask  (3) </w:t>
      </w:r>
    </w:p>
    <w:p w14:paraId="07A3620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customers (3 in 4) wear a mask  (4) </w:t>
      </w:r>
    </w:p>
    <w:p w14:paraId="07A3620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Every customer wears a mask  (5) </w:t>
      </w:r>
    </w:p>
    <w:p w14:paraId="07A3620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NOT wear a mask even if all customers wear a mask  (6) </w:t>
      </w:r>
    </w:p>
    <w:p w14:paraId="07A3620C" w14:textId="77777777" w:rsidR="00A15E9A" w:rsidRDefault="00A15E9A"/>
    <w:p w14:paraId="07A3620D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0F" w14:textId="77777777">
        <w:tc>
          <w:tcPr>
            <w:tcW w:w="50" w:type="dxa"/>
          </w:tcPr>
          <w:p w14:paraId="07A3620E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7" wp14:editId="07A364A8">
                  <wp:extent cx="228600" cy="228600"/>
                  <wp:effectExtent l="0" t="0" r="0" b="0"/>
                  <wp:docPr id="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10" w14:textId="77777777" w:rsidR="00A15E9A" w:rsidRDefault="00A15E9A"/>
    <w:p w14:paraId="07A36211" w14:textId="77777777" w:rsidR="00A15E9A" w:rsidRDefault="007706B7">
      <w:pPr>
        <w:keepNext/>
      </w:pPr>
      <w:r>
        <w:t xml:space="preserve">SI3: 10 Suppose a friend is having an </w:t>
      </w:r>
      <w:r>
        <w:rPr>
          <w:u w:val="single"/>
        </w:rPr>
        <w:t>indoor</w:t>
      </w:r>
      <w:r>
        <w:t xml:space="preserve"> gathering. Would you decline (or say “no”) to an invitation to this gathering if...</w:t>
      </w:r>
    </w:p>
    <w:p w14:paraId="07A3621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21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21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21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21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21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218" w14:textId="77777777" w:rsidR="00A15E9A" w:rsidRDefault="00A15E9A"/>
    <w:p w14:paraId="07A36219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1B" w14:textId="77777777">
        <w:tc>
          <w:tcPr>
            <w:tcW w:w="50" w:type="dxa"/>
          </w:tcPr>
          <w:p w14:paraId="07A3621A" w14:textId="77777777" w:rsidR="00A15E9A" w:rsidRDefault="007706B7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7A364A9" wp14:editId="07A364AA">
                  <wp:extent cx="228600" cy="228600"/>
                  <wp:effectExtent l="0" t="0" r="0" b="0"/>
                  <wp:docPr id="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1C" w14:textId="77777777" w:rsidR="00A15E9A" w:rsidRDefault="00A15E9A"/>
    <w:p w14:paraId="07A3621D" w14:textId="77777777" w:rsidR="00A15E9A" w:rsidRDefault="007706B7">
      <w:pPr>
        <w:keepNext/>
      </w:pPr>
      <w:r>
        <w:t xml:space="preserve">SI3: 11 Suppose a close relative is having an </w:t>
      </w:r>
      <w:r>
        <w:rPr>
          <w:u w:val="single"/>
        </w:rPr>
        <w:t>indoor</w:t>
      </w:r>
      <w:r>
        <w:t xml:space="preserve"> birthday party of your family and close friends. Would you decline (or say “no”) to an invitation to this party if...</w:t>
      </w:r>
    </w:p>
    <w:p w14:paraId="07A3621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one else declined  (1) </w:t>
      </w:r>
    </w:p>
    <w:p w14:paraId="07A3621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guests (1 in 4) declined  (2) </w:t>
      </w:r>
    </w:p>
    <w:p w14:paraId="07A3622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alf of the guests (2 in 4) declined  (3) </w:t>
      </w:r>
    </w:p>
    <w:p w14:paraId="07A3622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st guests (3 in 4) declined  (4) </w:t>
      </w:r>
    </w:p>
    <w:p w14:paraId="07A3622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ll guests declined  (5) </w:t>
      </w:r>
    </w:p>
    <w:p w14:paraId="07A3622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ACCEPT the invitation even if everyone else declined  (6) </w:t>
      </w:r>
    </w:p>
    <w:p w14:paraId="07A36224" w14:textId="77777777" w:rsidR="00A15E9A" w:rsidRDefault="00A15E9A"/>
    <w:p w14:paraId="07A36225" w14:textId="77777777" w:rsidR="00A15E9A" w:rsidRDefault="007706B7">
      <w:pPr>
        <w:pStyle w:val="BlockEndLabel"/>
      </w:pPr>
      <w:r>
        <w:t>End of Block: Social Influence III</w:t>
      </w:r>
    </w:p>
    <w:p w14:paraId="07A36226" w14:textId="77777777" w:rsidR="00A15E9A" w:rsidRDefault="00A15E9A">
      <w:pPr>
        <w:pStyle w:val="BlockSeparator"/>
      </w:pPr>
    </w:p>
    <w:p w14:paraId="07A36227" w14:textId="77777777" w:rsidR="00A15E9A" w:rsidRDefault="007706B7">
      <w:pPr>
        <w:pStyle w:val="BlockStartLabel"/>
      </w:pPr>
      <w:r>
        <w:t>Start of Block: Social Influence Cont.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29" w14:textId="77777777">
        <w:tc>
          <w:tcPr>
            <w:tcW w:w="50" w:type="dxa"/>
          </w:tcPr>
          <w:p w14:paraId="07A36228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B" wp14:editId="07A364AC">
                  <wp:extent cx="228600" cy="228600"/>
                  <wp:effectExtent l="0" t="0" r="0" b="0"/>
                  <wp:docPr id="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2A" w14:textId="77777777" w:rsidR="00A15E9A" w:rsidRDefault="00A15E9A"/>
    <w:p w14:paraId="07A3622B" w14:textId="77777777" w:rsidR="00A15E9A" w:rsidRDefault="007706B7">
      <w:pPr>
        <w:keepNext/>
      </w:pPr>
      <w:r>
        <w:t>12 Which one of the below statements best describes your view about COVID-19? </w:t>
      </w:r>
    </w:p>
    <w:p w14:paraId="07A3622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VID-19 is not real  (1) </w:t>
      </w:r>
    </w:p>
    <w:p w14:paraId="07A3622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VID-19 is real but not serious  (2) </w:t>
      </w:r>
    </w:p>
    <w:p w14:paraId="07A3622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VID-19 is real and serious  (3) </w:t>
      </w:r>
    </w:p>
    <w:p w14:paraId="07A3622F" w14:textId="77777777" w:rsidR="00A15E9A" w:rsidRDefault="00A15E9A"/>
    <w:p w14:paraId="07A36230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32" w14:textId="77777777">
        <w:tc>
          <w:tcPr>
            <w:tcW w:w="50" w:type="dxa"/>
          </w:tcPr>
          <w:p w14:paraId="07A36231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D" wp14:editId="07A364AE">
                  <wp:extent cx="228600" cy="228600"/>
                  <wp:effectExtent l="0" t="0" r="0" b="0"/>
                  <wp:docPr id="1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33" w14:textId="77777777" w:rsidR="00A15E9A" w:rsidRDefault="00A15E9A"/>
    <w:p w14:paraId="07A36234" w14:textId="77777777" w:rsidR="00A15E9A" w:rsidRDefault="007706B7">
      <w:pPr>
        <w:keepNext/>
      </w:pPr>
      <w:r>
        <w:lastRenderedPageBreak/>
        <w:t>13 How strongly do you agree or disagree that shutting down schools and businesses to reduce the spread of COVID-19 has come at too great an economic cost?  </w:t>
      </w:r>
    </w:p>
    <w:p w14:paraId="07A3623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14:paraId="07A3623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what agree  (2) </w:t>
      </w:r>
    </w:p>
    <w:p w14:paraId="07A3623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what disagree  (3) </w:t>
      </w:r>
    </w:p>
    <w:p w14:paraId="07A3623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trongly disagree  (4) </w:t>
      </w:r>
    </w:p>
    <w:p w14:paraId="07A36239" w14:textId="77777777" w:rsidR="00A15E9A" w:rsidRDefault="00A15E9A"/>
    <w:p w14:paraId="07A3623A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3C" w14:textId="77777777">
        <w:tc>
          <w:tcPr>
            <w:tcW w:w="50" w:type="dxa"/>
          </w:tcPr>
          <w:p w14:paraId="07A3623B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AF" wp14:editId="07A364B0">
                  <wp:extent cx="228600" cy="228600"/>
                  <wp:effectExtent l="0" t="0" r="0" b="0"/>
                  <wp:docPr id="2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3D" w14:textId="77777777" w:rsidR="00A15E9A" w:rsidRDefault="00A15E9A"/>
    <w:p w14:paraId="07A3623E" w14:textId="77777777" w:rsidR="00A15E9A" w:rsidRDefault="007706B7">
      <w:pPr>
        <w:keepNext/>
      </w:pPr>
      <w:r>
        <w:t xml:space="preserve">14 About how common is it for </w:t>
      </w:r>
      <w:r>
        <w:rPr>
          <w:u w:val="single"/>
        </w:rPr>
        <w:t>your family and close friends</w:t>
      </w:r>
      <w:r>
        <w:t> to share similar views as yours on the economic cost of school and business shutdowns due to COVID-19? Please give us your best estimate.</w:t>
      </w:r>
    </w:p>
    <w:p w14:paraId="07A3623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rare (fewer than 1 in 4 people)  (1) </w:t>
      </w:r>
    </w:p>
    <w:p w14:paraId="07A3624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Rare (1 in 4 people)  (2) </w:t>
      </w:r>
    </w:p>
    <w:p w14:paraId="07A3624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bout even (2 in 4 people)  (3) </w:t>
      </w:r>
    </w:p>
    <w:p w14:paraId="07A3624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mmon (3 in 4 people)  (4) </w:t>
      </w:r>
    </w:p>
    <w:p w14:paraId="07A3624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common (more than 3 in 4 people)  (5) </w:t>
      </w:r>
    </w:p>
    <w:p w14:paraId="07A36244" w14:textId="77777777" w:rsidR="00A15E9A" w:rsidRDefault="00A15E9A"/>
    <w:p w14:paraId="07A36245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47" w14:textId="77777777">
        <w:tc>
          <w:tcPr>
            <w:tcW w:w="50" w:type="dxa"/>
          </w:tcPr>
          <w:p w14:paraId="07A36246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1" wp14:editId="07A364B2">
                  <wp:extent cx="228600" cy="228600"/>
                  <wp:effectExtent l="0" t="0" r="0" b="0"/>
                  <wp:docPr id="2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48" w14:textId="77777777" w:rsidR="00A15E9A" w:rsidRDefault="00A15E9A"/>
    <w:p w14:paraId="07A36249" w14:textId="77777777" w:rsidR="00A15E9A" w:rsidRDefault="007706B7">
      <w:pPr>
        <w:keepNext/>
      </w:pPr>
      <w:r>
        <w:lastRenderedPageBreak/>
        <w:t xml:space="preserve">15 About how common is it for </w:t>
      </w:r>
      <w:r>
        <w:rPr>
          <w:u w:val="single"/>
        </w:rPr>
        <w:t>people in your community</w:t>
      </w:r>
      <w:r>
        <w:t xml:space="preserve"> to share similar views as yours on the economic cost of school and business shutdowns due to COVID-19? Please give us your best estimate.</w:t>
      </w:r>
    </w:p>
    <w:p w14:paraId="07A3624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rare (fewer than 1 in 4 people)  (1) </w:t>
      </w:r>
    </w:p>
    <w:p w14:paraId="07A3624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Rare (1 in 4 people)  (2) </w:t>
      </w:r>
    </w:p>
    <w:p w14:paraId="07A3624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bout even (2 in 4 people)  (3) </w:t>
      </w:r>
    </w:p>
    <w:p w14:paraId="07A3624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mmon (3 in 4 people)  (4) </w:t>
      </w:r>
    </w:p>
    <w:p w14:paraId="07A3624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common (more than 3 in 4 people)  (5) </w:t>
      </w:r>
    </w:p>
    <w:p w14:paraId="07A3624F" w14:textId="77777777" w:rsidR="00A15E9A" w:rsidRDefault="00A15E9A"/>
    <w:p w14:paraId="07A36250" w14:textId="77777777" w:rsidR="00A15E9A" w:rsidRDefault="007706B7">
      <w:pPr>
        <w:pStyle w:val="BlockEndLabel"/>
      </w:pPr>
      <w:r>
        <w:t>End of Block: Social Influence Cont.</w:t>
      </w:r>
    </w:p>
    <w:p w14:paraId="07A36251" w14:textId="77777777" w:rsidR="00A15E9A" w:rsidRDefault="00A15E9A">
      <w:pPr>
        <w:pStyle w:val="BlockSeparator"/>
      </w:pPr>
    </w:p>
    <w:p w14:paraId="07A36252" w14:textId="77777777" w:rsidR="00A15E9A" w:rsidRDefault="007706B7">
      <w:pPr>
        <w:pStyle w:val="BlockStartLabel"/>
      </w:pPr>
      <w:r>
        <w:t>Start of Block: Work and Economy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54" w14:textId="77777777">
        <w:tc>
          <w:tcPr>
            <w:tcW w:w="50" w:type="dxa"/>
          </w:tcPr>
          <w:p w14:paraId="07A36253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3" wp14:editId="07A364B4">
                  <wp:extent cx="228600" cy="228600"/>
                  <wp:effectExtent l="0" t="0" r="0" b="0"/>
                  <wp:docPr id="2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55" w14:textId="77777777" w:rsidR="00A15E9A" w:rsidRDefault="00A15E9A"/>
    <w:p w14:paraId="07A36256" w14:textId="77777777" w:rsidR="00A15E9A" w:rsidRDefault="007706B7">
      <w:pPr>
        <w:keepNext/>
      </w:pPr>
      <w:r>
        <w:t>16 What was your employment status at the beginning of 2020, prior to the COVID-19 pandemic?</w:t>
      </w:r>
    </w:p>
    <w:p w14:paraId="07A3625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as employed for wages full time  (1) </w:t>
      </w:r>
    </w:p>
    <w:p w14:paraId="07A3625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as employed for wages part time  (2) </w:t>
      </w:r>
    </w:p>
    <w:p w14:paraId="07A3625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as self-employed  (3) </w:t>
      </w:r>
    </w:p>
    <w:p w14:paraId="07A3625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as unemployed and looking for work  (4) </w:t>
      </w:r>
    </w:p>
    <w:p w14:paraId="07A3625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as unemployed and not looking for work (e.g. retired, disabled)  (5) </w:t>
      </w:r>
    </w:p>
    <w:p w14:paraId="07A3625C" w14:textId="77777777" w:rsidR="00A15E9A" w:rsidRDefault="00A15E9A"/>
    <w:p w14:paraId="07A3625D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5F" w14:textId="77777777">
        <w:tc>
          <w:tcPr>
            <w:tcW w:w="50" w:type="dxa"/>
          </w:tcPr>
          <w:p w14:paraId="07A3625E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5" wp14:editId="07A364B6">
                  <wp:extent cx="228600" cy="228600"/>
                  <wp:effectExtent l="0" t="0" r="0" b="0"/>
                  <wp:docPr id="2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60" w14:textId="77777777" w:rsidR="00A15E9A" w:rsidRDefault="00A15E9A"/>
    <w:p w14:paraId="07A36261" w14:textId="77777777" w:rsidR="00A15E9A" w:rsidRDefault="007706B7">
      <w:pPr>
        <w:keepNext/>
      </w:pPr>
      <w:r>
        <w:lastRenderedPageBreak/>
        <w:t>17 Did you experience any of the following because of the COVID-19 pandemic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4"/>
        <w:gridCol w:w="3114"/>
        <w:gridCol w:w="3112"/>
      </w:tblGrid>
      <w:tr w:rsidR="00A15E9A" w14:paraId="07A36265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62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263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264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26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66" w14:textId="77777777" w:rsidR="00A15E9A" w:rsidRDefault="007706B7">
            <w:pPr>
              <w:keepNext/>
            </w:pPr>
            <w:r>
              <w:t xml:space="preserve">Worked fewer hours (17_1) </w:t>
            </w:r>
          </w:p>
        </w:tc>
        <w:tc>
          <w:tcPr>
            <w:tcW w:w="3192" w:type="dxa"/>
          </w:tcPr>
          <w:p w14:paraId="07A3626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6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6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6A" w14:textId="77777777" w:rsidR="00A15E9A" w:rsidRDefault="007706B7">
            <w:pPr>
              <w:keepNext/>
            </w:pPr>
            <w:r>
              <w:t xml:space="preserve">Was laid off (17_2) </w:t>
            </w:r>
          </w:p>
        </w:tc>
        <w:tc>
          <w:tcPr>
            <w:tcW w:w="3192" w:type="dxa"/>
          </w:tcPr>
          <w:p w14:paraId="07A3626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6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7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6E" w14:textId="77777777" w:rsidR="00A15E9A" w:rsidRDefault="007706B7">
            <w:pPr>
              <w:keepNext/>
            </w:pPr>
            <w:r>
              <w:t xml:space="preserve">Took a pay cut (17_3) </w:t>
            </w:r>
          </w:p>
        </w:tc>
        <w:tc>
          <w:tcPr>
            <w:tcW w:w="3192" w:type="dxa"/>
          </w:tcPr>
          <w:p w14:paraId="07A3626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7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7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72" w14:textId="77777777" w:rsidR="00A15E9A" w:rsidRDefault="007706B7">
            <w:pPr>
              <w:keepNext/>
            </w:pPr>
            <w:r>
              <w:t xml:space="preserve">Had to take unpaid time off (17_4) </w:t>
            </w:r>
          </w:p>
        </w:tc>
        <w:tc>
          <w:tcPr>
            <w:tcW w:w="3192" w:type="dxa"/>
          </w:tcPr>
          <w:p w14:paraId="07A3627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7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7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76" w14:textId="77777777" w:rsidR="00A15E9A" w:rsidRDefault="007706B7">
            <w:pPr>
              <w:keepNext/>
            </w:pPr>
            <w:r>
              <w:t xml:space="preserve">None of the above (17_5) </w:t>
            </w:r>
          </w:p>
        </w:tc>
        <w:tc>
          <w:tcPr>
            <w:tcW w:w="3192" w:type="dxa"/>
          </w:tcPr>
          <w:p w14:paraId="07A3627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7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7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7A" w14:textId="77777777" w:rsidR="00A15E9A" w:rsidRDefault="007706B7">
            <w:pPr>
              <w:keepNext/>
            </w:pPr>
            <w:r>
              <w:t xml:space="preserve">Not applicable (e.g. not employed) (17_6) </w:t>
            </w:r>
          </w:p>
        </w:tc>
        <w:tc>
          <w:tcPr>
            <w:tcW w:w="3192" w:type="dxa"/>
          </w:tcPr>
          <w:p w14:paraId="07A3627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7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27E" w14:textId="77777777" w:rsidR="00A15E9A" w:rsidRDefault="00A15E9A"/>
    <w:p w14:paraId="07A3627F" w14:textId="77777777" w:rsidR="00A15E9A" w:rsidRDefault="00A15E9A"/>
    <w:p w14:paraId="07A36280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82" w14:textId="77777777">
        <w:tc>
          <w:tcPr>
            <w:tcW w:w="50" w:type="dxa"/>
          </w:tcPr>
          <w:p w14:paraId="07A36281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7" wp14:editId="07A364B8">
                  <wp:extent cx="228600" cy="228600"/>
                  <wp:effectExtent l="0" t="0" r="0" b="0"/>
                  <wp:docPr id="2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83" w14:textId="77777777" w:rsidR="00A15E9A" w:rsidRDefault="00A15E9A"/>
    <w:p w14:paraId="07A36284" w14:textId="77777777" w:rsidR="00A15E9A" w:rsidRDefault="007706B7">
      <w:pPr>
        <w:keepNext/>
      </w:pPr>
      <w:r>
        <w:t>18 How hard is it for you to pay your household bills right now?</w:t>
      </w:r>
      <w:r>
        <w:br/>
      </w:r>
      <w:r>
        <w:br/>
      </w:r>
    </w:p>
    <w:p w14:paraId="07A3628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t hard  (1) </w:t>
      </w:r>
    </w:p>
    <w:p w14:paraId="07A3628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what hard  (2) </w:t>
      </w:r>
    </w:p>
    <w:p w14:paraId="07A3628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hard  (3) </w:t>
      </w:r>
    </w:p>
    <w:p w14:paraId="07A36288" w14:textId="77777777" w:rsidR="00A15E9A" w:rsidRDefault="00A15E9A"/>
    <w:p w14:paraId="07A36289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8B" w14:textId="77777777">
        <w:tc>
          <w:tcPr>
            <w:tcW w:w="50" w:type="dxa"/>
          </w:tcPr>
          <w:p w14:paraId="07A3628A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9" wp14:editId="07A364BA">
                  <wp:extent cx="228600" cy="228600"/>
                  <wp:effectExtent l="0" t="0" r="0" b="0"/>
                  <wp:docPr id="2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8C" w14:textId="77777777" w:rsidR="00A15E9A" w:rsidRDefault="00A15E9A"/>
    <w:p w14:paraId="07A3628D" w14:textId="77777777" w:rsidR="00A15E9A" w:rsidRDefault="007706B7">
      <w:pPr>
        <w:keepNext/>
      </w:pPr>
      <w:r>
        <w:lastRenderedPageBreak/>
        <w:t>19 If you were to develop mild symptoms of a respiratory infection this week (e.g. cough or fever or shortness of breath), would you..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3"/>
        <w:gridCol w:w="3115"/>
        <w:gridCol w:w="3112"/>
      </w:tblGrid>
      <w:tr w:rsidR="00A15E9A" w14:paraId="07A36291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8E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28F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290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29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92" w14:textId="77777777" w:rsidR="00A15E9A" w:rsidRDefault="007706B7">
            <w:pPr>
              <w:keepNext/>
            </w:pPr>
            <w:r>
              <w:t xml:space="preserve">Isolate at home for at least 10 days (19_1) </w:t>
            </w:r>
          </w:p>
        </w:tc>
        <w:tc>
          <w:tcPr>
            <w:tcW w:w="3192" w:type="dxa"/>
          </w:tcPr>
          <w:p w14:paraId="07A3629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9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9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96" w14:textId="77777777" w:rsidR="00A15E9A" w:rsidRDefault="007706B7">
            <w:pPr>
              <w:keepNext/>
            </w:pPr>
            <w:r>
              <w:t xml:space="preserve">Isolate at home until the symptoms improve (19_2) </w:t>
            </w:r>
          </w:p>
        </w:tc>
        <w:tc>
          <w:tcPr>
            <w:tcW w:w="3192" w:type="dxa"/>
          </w:tcPr>
          <w:p w14:paraId="07A3629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9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9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9A" w14:textId="77777777" w:rsidR="00A15E9A" w:rsidRDefault="007706B7">
            <w:pPr>
              <w:keepNext/>
            </w:pPr>
            <w:r>
              <w:t xml:space="preserve">Try to get tested for COVID-19 (19_3) </w:t>
            </w:r>
          </w:p>
        </w:tc>
        <w:tc>
          <w:tcPr>
            <w:tcW w:w="3192" w:type="dxa"/>
          </w:tcPr>
          <w:p w14:paraId="07A3629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9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A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9E" w14:textId="77777777" w:rsidR="00A15E9A" w:rsidRDefault="007706B7">
            <w:pPr>
              <w:keepNext/>
            </w:pPr>
            <w:r>
              <w:t xml:space="preserve">Go to work (19_4) </w:t>
            </w:r>
          </w:p>
        </w:tc>
        <w:tc>
          <w:tcPr>
            <w:tcW w:w="3192" w:type="dxa"/>
          </w:tcPr>
          <w:p w14:paraId="07A3629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A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A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A2" w14:textId="77777777" w:rsidR="00A15E9A" w:rsidRDefault="007706B7">
            <w:pPr>
              <w:keepNext/>
            </w:pPr>
            <w:r>
              <w:t xml:space="preserve">Continue seeing friends and family (19_5) </w:t>
            </w:r>
          </w:p>
        </w:tc>
        <w:tc>
          <w:tcPr>
            <w:tcW w:w="3192" w:type="dxa"/>
          </w:tcPr>
          <w:p w14:paraId="07A362A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A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2A6" w14:textId="77777777" w:rsidR="00A15E9A" w:rsidRDefault="00A15E9A"/>
    <w:p w14:paraId="07A362A7" w14:textId="77777777" w:rsidR="00A15E9A" w:rsidRDefault="00A15E9A"/>
    <w:p w14:paraId="07A362A8" w14:textId="77777777" w:rsidR="00A15E9A" w:rsidRDefault="007706B7">
      <w:pPr>
        <w:pStyle w:val="QSkipLogic"/>
      </w:pPr>
      <w:r>
        <w:t>Skip To: 20 If If you were to develop mild symptoms of a respiratory infection this week (e.g. cough or fever or... = Go to work [ Yes ]</w:t>
      </w:r>
    </w:p>
    <w:p w14:paraId="07A362A9" w14:textId="77777777" w:rsidR="00A15E9A" w:rsidRDefault="007706B7">
      <w:pPr>
        <w:pStyle w:val="QSkipLogic"/>
      </w:pPr>
      <w:r>
        <w:t>Skip To: End of Block If If you were to develop mild symptoms of a respiratory infection this week (e.g. cough or fever or... = Go to work [ No ]</w:t>
      </w:r>
    </w:p>
    <w:p w14:paraId="07A362AA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AC" w14:textId="77777777">
        <w:tc>
          <w:tcPr>
            <w:tcW w:w="50" w:type="dxa"/>
          </w:tcPr>
          <w:p w14:paraId="07A362AB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B" wp14:editId="07A364BC">
                  <wp:extent cx="228600" cy="228600"/>
                  <wp:effectExtent l="0" t="0" r="0" b="0"/>
                  <wp:docPr id="2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AD" w14:textId="77777777" w:rsidR="00A15E9A" w:rsidRDefault="00A15E9A"/>
    <w:p w14:paraId="07A362AE" w14:textId="77777777" w:rsidR="00A15E9A" w:rsidRDefault="007706B7">
      <w:pPr>
        <w:keepNext/>
      </w:pPr>
      <w:r>
        <w:lastRenderedPageBreak/>
        <w:t>20 If you were to develop mild symptoms of a respiratory infection this week (e.g. cough or fever or shortness of breath), you would go to work because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7"/>
        <w:gridCol w:w="3113"/>
        <w:gridCol w:w="3110"/>
      </w:tblGrid>
      <w:tr w:rsidR="00A15E9A" w14:paraId="07A362B2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AF" w14:textId="77777777" w:rsidR="00A15E9A" w:rsidRDefault="00A15E9A">
            <w:pPr>
              <w:keepNext/>
            </w:pPr>
          </w:p>
        </w:tc>
        <w:tc>
          <w:tcPr>
            <w:tcW w:w="3192" w:type="dxa"/>
          </w:tcPr>
          <w:p w14:paraId="07A362B0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07A362B1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A15E9A" w14:paraId="07A362B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B3" w14:textId="77777777" w:rsidR="00A15E9A" w:rsidRDefault="007706B7">
            <w:pPr>
              <w:keepNext/>
            </w:pPr>
            <w:r>
              <w:t xml:space="preserve">You are not worried about the coronavirus (20_1) </w:t>
            </w:r>
          </w:p>
        </w:tc>
        <w:tc>
          <w:tcPr>
            <w:tcW w:w="3192" w:type="dxa"/>
          </w:tcPr>
          <w:p w14:paraId="07A362B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B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B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B7" w14:textId="77777777" w:rsidR="00A15E9A" w:rsidRDefault="007706B7">
            <w:pPr>
              <w:keepNext/>
            </w:pPr>
            <w:r>
              <w:t xml:space="preserve">You need to earn money (20_2) </w:t>
            </w:r>
          </w:p>
        </w:tc>
        <w:tc>
          <w:tcPr>
            <w:tcW w:w="3192" w:type="dxa"/>
          </w:tcPr>
          <w:p w14:paraId="07A362B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B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BE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BB" w14:textId="77777777" w:rsidR="00A15E9A" w:rsidRDefault="007706B7">
            <w:pPr>
              <w:keepNext/>
            </w:pPr>
            <w:r>
              <w:t xml:space="preserve">You are afraid of losing your job or having your hours reduced (20_3) </w:t>
            </w:r>
          </w:p>
        </w:tc>
        <w:tc>
          <w:tcPr>
            <w:tcW w:w="3192" w:type="dxa"/>
          </w:tcPr>
          <w:p w14:paraId="07A362B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B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C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BF" w14:textId="77777777" w:rsidR="00A15E9A" w:rsidRDefault="007706B7">
            <w:pPr>
              <w:keepNext/>
            </w:pPr>
            <w:r>
              <w:t xml:space="preserve">Your work is too important to miss (20_4) </w:t>
            </w:r>
          </w:p>
        </w:tc>
        <w:tc>
          <w:tcPr>
            <w:tcW w:w="3192" w:type="dxa"/>
          </w:tcPr>
          <w:p w14:paraId="07A362C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C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C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C3" w14:textId="77777777" w:rsidR="00A15E9A" w:rsidRDefault="007706B7">
            <w:pPr>
              <w:keepNext/>
            </w:pPr>
            <w:r>
              <w:t xml:space="preserve">Not applicable to you (e.g. not employed, work from home) (20_5) </w:t>
            </w:r>
          </w:p>
        </w:tc>
        <w:tc>
          <w:tcPr>
            <w:tcW w:w="3192" w:type="dxa"/>
          </w:tcPr>
          <w:p w14:paraId="07A362C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C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C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A362C7" w14:textId="77777777" w:rsidR="00A15E9A" w:rsidRDefault="007706B7">
            <w:pPr>
              <w:keepNext/>
            </w:pPr>
            <w:r>
              <w:t xml:space="preserve">Other reasons (please specify) (20_6) </w:t>
            </w:r>
          </w:p>
        </w:tc>
        <w:tc>
          <w:tcPr>
            <w:tcW w:w="3192" w:type="dxa"/>
          </w:tcPr>
          <w:p w14:paraId="07A362C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7A362C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2CB" w14:textId="77777777" w:rsidR="00A15E9A" w:rsidRDefault="00A15E9A"/>
    <w:p w14:paraId="07A362CC" w14:textId="77777777" w:rsidR="00A15E9A" w:rsidRDefault="00A15E9A"/>
    <w:p w14:paraId="07A362CD" w14:textId="77777777" w:rsidR="00A15E9A" w:rsidRDefault="007706B7">
      <w:pPr>
        <w:pStyle w:val="BlockEndLabel"/>
      </w:pPr>
      <w:r>
        <w:t>End of Block: Work and Economy</w:t>
      </w:r>
    </w:p>
    <w:p w14:paraId="07A362CE" w14:textId="77777777" w:rsidR="00A15E9A" w:rsidRDefault="00A15E9A">
      <w:pPr>
        <w:pStyle w:val="BlockSeparator"/>
      </w:pPr>
    </w:p>
    <w:p w14:paraId="07A362CF" w14:textId="77777777" w:rsidR="00A15E9A" w:rsidRDefault="007706B7">
      <w:pPr>
        <w:pStyle w:val="BlockStartLabel"/>
      </w:pPr>
      <w:r>
        <w:t>Start of Block: Contact Tracing, Vaccines, Trust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D1" w14:textId="77777777">
        <w:tc>
          <w:tcPr>
            <w:tcW w:w="50" w:type="dxa"/>
          </w:tcPr>
          <w:p w14:paraId="07A362D0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D" wp14:editId="07A364BE">
                  <wp:extent cx="228600" cy="228600"/>
                  <wp:effectExtent l="0" t="0" r="0" b="0"/>
                  <wp:docPr id="2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D2" w14:textId="77777777" w:rsidR="00A15E9A" w:rsidRDefault="00A15E9A"/>
    <w:p w14:paraId="07A362D3" w14:textId="77777777" w:rsidR="00A15E9A" w:rsidRDefault="007706B7">
      <w:pPr>
        <w:keepNext/>
      </w:pPr>
      <w:r>
        <w:t xml:space="preserve">21 Contact tracing is the idea that when someone tests positive for COVID-19, the people they have come in close contact with should be notified and tested. If a contact tracer called you </w:t>
      </w:r>
      <w:r>
        <w:lastRenderedPageBreak/>
        <w:t>because you may have been exposed, how likely are you to follow each of the recommendations below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4"/>
        <w:gridCol w:w="1874"/>
        <w:gridCol w:w="1874"/>
        <w:gridCol w:w="1864"/>
        <w:gridCol w:w="1864"/>
      </w:tblGrid>
      <w:tr w:rsidR="00A15E9A" w14:paraId="07A362D9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2D4" w14:textId="77777777" w:rsidR="00A15E9A" w:rsidRDefault="00A15E9A">
            <w:pPr>
              <w:keepNext/>
            </w:pPr>
          </w:p>
        </w:tc>
        <w:tc>
          <w:tcPr>
            <w:tcW w:w="1915" w:type="dxa"/>
          </w:tcPr>
          <w:p w14:paraId="07A362D5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likely (1)</w:t>
            </w:r>
          </w:p>
        </w:tc>
        <w:tc>
          <w:tcPr>
            <w:tcW w:w="1915" w:type="dxa"/>
          </w:tcPr>
          <w:p w14:paraId="07A362D6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likely (2)</w:t>
            </w:r>
          </w:p>
        </w:tc>
        <w:tc>
          <w:tcPr>
            <w:tcW w:w="1915" w:type="dxa"/>
          </w:tcPr>
          <w:p w14:paraId="07A362D7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ly (3)</w:t>
            </w:r>
          </w:p>
        </w:tc>
        <w:tc>
          <w:tcPr>
            <w:tcW w:w="1915" w:type="dxa"/>
          </w:tcPr>
          <w:p w14:paraId="07A362D8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Likely (4)</w:t>
            </w:r>
          </w:p>
        </w:tc>
      </w:tr>
      <w:tr w:rsidR="00A15E9A" w14:paraId="07A362DF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2DA" w14:textId="77777777" w:rsidR="00A15E9A" w:rsidRDefault="007706B7">
            <w:pPr>
              <w:keepNext/>
            </w:pPr>
            <w:r>
              <w:t xml:space="preserve">Self-isolate at home for 10 days (21_1) </w:t>
            </w:r>
          </w:p>
        </w:tc>
        <w:tc>
          <w:tcPr>
            <w:tcW w:w="1915" w:type="dxa"/>
          </w:tcPr>
          <w:p w14:paraId="07A362D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D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D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D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E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2E0" w14:textId="77777777" w:rsidR="00A15E9A" w:rsidRDefault="007706B7">
            <w:pPr>
              <w:keepNext/>
            </w:pPr>
            <w:r>
              <w:t xml:space="preserve">Get tested for the virus if you develop symptoms (21_2) </w:t>
            </w:r>
          </w:p>
        </w:tc>
        <w:tc>
          <w:tcPr>
            <w:tcW w:w="1915" w:type="dxa"/>
          </w:tcPr>
          <w:p w14:paraId="07A362E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EB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2E6" w14:textId="77777777" w:rsidR="00A15E9A" w:rsidRDefault="007706B7">
            <w:pPr>
              <w:keepNext/>
            </w:pPr>
            <w:r>
              <w:t xml:space="preserve">Get tested for the virus even if you do not develop symptoms (21_3) </w:t>
            </w:r>
          </w:p>
        </w:tc>
        <w:tc>
          <w:tcPr>
            <w:tcW w:w="1915" w:type="dxa"/>
          </w:tcPr>
          <w:p w14:paraId="07A362E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2F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2EC" w14:textId="77777777" w:rsidR="00A15E9A" w:rsidRDefault="007706B7">
            <w:pPr>
              <w:keepNext/>
            </w:pPr>
            <w:r>
              <w:t xml:space="preserve">Share with the contact tracer the names of people you have been in close contact with recently (21_4) </w:t>
            </w:r>
          </w:p>
        </w:tc>
        <w:tc>
          <w:tcPr>
            <w:tcW w:w="1915" w:type="dxa"/>
          </w:tcPr>
          <w:p w14:paraId="07A362E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E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2F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2F2" w14:textId="77777777" w:rsidR="00A15E9A" w:rsidRDefault="00A15E9A"/>
    <w:p w14:paraId="07A362F3" w14:textId="77777777" w:rsidR="00A15E9A" w:rsidRDefault="00A15E9A"/>
    <w:p w14:paraId="07A362F4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2F6" w14:textId="77777777">
        <w:tc>
          <w:tcPr>
            <w:tcW w:w="50" w:type="dxa"/>
          </w:tcPr>
          <w:p w14:paraId="07A362F5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BF" wp14:editId="07A364C0">
                  <wp:extent cx="228600" cy="228600"/>
                  <wp:effectExtent l="0" t="0" r="0" b="0"/>
                  <wp:docPr id="2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2F7" w14:textId="77777777" w:rsidR="00A15E9A" w:rsidRDefault="00A15E9A"/>
    <w:p w14:paraId="07A362F8" w14:textId="77777777" w:rsidR="00A15E9A" w:rsidRDefault="007706B7">
      <w:pPr>
        <w:keepNext/>
      </w:pPr>
      <w:r>
        <w:t>22 If a vaccine against COVID-19 is approved by the FDA (Food and Drug Administration) and becomes available, would you get vaccinated?</w:t>
      </w:r>
    </w:p>
    <w:p w14:paraId="07A362F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2F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2F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>Maybe--it depends on the </w:t>
      </w:r>
      <w:r>
        <w:rPr>
          <w:u w:val="single"/>
        </w:rPr>
        <w:t>number of new COVID-19 cases</w:t>
      </w:r>
      <w:r>
        <w:t xml:space="preserve"> at the time  (3) </w:t>
      </w:r>
    </w:p>
    <w:p w14:paraId="07A362F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>Maybe--it depends on the </w:t>
      </w:r>
      <w:r>
        <w:rPr>
          <w:u w:val="single"/>
        </w:rPr>
        <w:t>side-effects</w:t>
      </w:r>
      <w:r>
        <w:t xml:space="preserve"> of the vaccine  (4) </w:t>
      </w:r>
    </w:p>
    <w:p w14:paraId="07A362F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>Maybe--it depends on both the </w:t>
      </w:r>
      <w:r>
        <w:rPr>
          <w:u w:val="single"/>
        </w:rPr>
        <w:t>number of new COVID-19 cases </w:t>
      </w:r>
      <w:r>
        <w:t>at the time and the </w:t>
      </w:r>
      <w:r>
        <w:rPr>
          <w:u w:val="single"/>
        </w:rPr>
        <w:t>side-effects </w:t>
      </w:r>
      <w:r>
        <w:t xml:space="preserve">of the vaccine  (5) </w:t>
      </w:r>
    </w:p>
    <w:p w14:paraId="07A362FE" w14:textId="77777777" w:rsidR="00A15E9A" w:rsidRDefault="00A15E9A"/>
    <w:p w14:paraId="07A362FF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01" w14:textId="77777777">
        <w:tc>
          <w:tcPr>
            <w:tcW w:w="50" w:type="dxa"/>
          </w:tcPr>
          <w:p w14:paraId="07A36300" w14:textId="77777777" w:rsidR="00A15E9A" w:rsidRDefault="007706B7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7A364C1" wp14:editId="07A364C2">
                  <wp:extent cx="228600" cy="228600"/>
                  <wp:effectExtent l="0" t="0" r="0" b="0"/>
                  <wp:docPr id="2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02" w14:textId="77777777" w:rsidR="00A15E9A" w:rsidRDefault="00A15E9A"/>
    <w:p w14:paraId="07A36303" w14:textId="77777777" w:rsidR="00A15E9A" w:rsidRDefault="007706B7">
      <w:pPr>
        <w:keepNext/>
      </w:pPr>
      <w:r>
        <w:t>23 Assuming the vaccine against COVID-19 is highly effective and has side-effects similar to the flu vaccine, when would you get vaccinated? </w:t>
      </w:r>
      <w:r>
        <w:br/>
      </w:r>
      <w:r>
        <w:br/>
      </w:r>
    </w:p>
    <w:p w14:paraId="07A3630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get vaccinated no matter what  (1) </w:t>
      </w:r>
    </w:p>
    <w:p w14:paraId="07A3630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f new cases of COVID-19 are </w:t>
      </w:r>
      <w:r>
        <w:rPr>
          <w:u w:val="single"/>
        </w:rPr>
        <w:t>steady in my state (not going up or down),</w:t>
      </w:r>
      <w:r>
        <w:t xml:space="preserve"> but there are no new cases in my community  (2) </w:t>
      </w:r>
    </w:p>
    <w:p w14:paraId="07A3630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f new cases of COVID-19 are </w:t>
      </w:r>
      <w:r>
        <w:rPr>
          <w:u w:val="single"/>
        </w:rPr>
        <w:t>increasing rapidly in my state</w:t>
      </w:r>
      <w:r>
        <w:t xml:space="preserve">, but there are no new cases in my community  (3) </w:t>
      </w:r>
    </w:p>
    <w:p w14:paraId="07A3630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f new cases of COVID-19 are </w:t>
      </w:r>
      <w:r>
        <w:rPr>
          <w:u w:val="single"/>
        </w:rPr>
        <w:t>increasing rapidly in my community</w:t>
      </w:r>
      <w:r>
        <w:t xml:space="preserve">, but there are </w:t>
      </w:r>
      <w:r>
        <w:rPr>
          <w:u w:val="single"/>
        </w:rPr>
        <w:t>no cases</w:t>
      </w:r>
      <w:r>
        <w:t xml:space="preserve"> among people I interact with regularly  (4) </w:t>
      </w:r>
    </w:p>
    <w:p w14:paraId="07A3630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f new cases of COVID-19 are </w:t>
      </w:r>
      <w:r>
        <w:rPr>
          <w:u w:val="single"/>
        </w:rPr>
        <w:t>increasing rapidly in my community,</w:t>
      </w:r>
      <w:r>
        <w:t xml:space="preserve"> and there are </w:t>
      </w:r>
      <w:r>
        <w:rPr>
          <w:u w:val="single"/>
        </w:rPr>
        <w:t>multiple cases</w:t>
      </w:r>
      <w:r>
        <w:t xml:space="preserve"> among people I interact with regularly  (5) </w:t>
      </w:r>
    </w:p>
    <w:p w14:paraId="07A3630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would never get vaccinated  (6) </w:t>
      </w:r>
    </w:p>
    <w:p w14:paraId="07A3630A" w14:textId="77777777" w:rsidR="00A15E9A" w:rsidRDefault="00A15E9A"/>
    <w:p w14:paraId="07A3630B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0D" w14:textId="77777777">
        <w:tc>
          <w:tcPr>
            <w:tcW w:w="50" w:type="dxa"/>
          </w:tcPr>
          <w:p w14:paraId="07A3630C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3" wp14:editId="07A364C4">
                  <wp:extent cx="228600" cy="228600"/>
                  <wp:effectExtent l="0" t="0" r="0" b="0"/>
                  <wp:docPr id="3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0E" w14:textId="77777777" w:rsidR="00A15E9A" w:rsidRDefault="00A15E9A"/>
    <w:p w14:paraId="07A3630F" w14:textId="77777777" w:rsidR="00A15E9A" w:rsidRDefault="007706B7">
      <w:pPr>
        <w:keepNext/>
      </w:pPr>
      <w:r>
        <w:t>24 Indicate how informed you feel about the following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4"/>
        <w:gridCol w:w="2336"/>
        <w:gridCol w:w="2344"/>
        <w:gridCol w:w="2336"/>
      </w:tblGrid>
      <w:tr w:rsidR="00A15E9A" w14:paraId="07A36314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310" w14:textId="77777777" w:rsidR="00A15E9A" w:rsidRDefault="00A15E9A">
            <w:pPr>
              <w:keepNext/>
            </w:pPr>
          </w:p>
        </w:tc>
        <w:tc>
          <w:tcPr>
            <w:tcW w:w="2394" w:type="dxa"/>
          </w:tcPr>
          <w:p w14:paraId="07A36311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nformed (1)</w:t>
            </w:r>
          </w:p>
        </w:tc>
        <w:tc>
          <w:tcPr>
            <w:tcW w:w="2394" w:type="dxa"/>
          </w:tcPr>
          <w:p w14:paraId="07A36312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informed (2)</w:t>
            </w:r>
          </w:p>
        </w:tc>
        <w:tc>
          <w:tcPr>
            <w:tcW w:w="2394" w:type="dxa"/>
          </w:tcPr>
          <w:p w14:paraId="07A36313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nformed (3)</w:t>
            </w:r>
          </w:p>
        </w:tc>
      </w:tr>
      <w:tr w:rsidR="00A15E9A" w14:paraId="07A3631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315" w14:textId="77777777" w:rsidR="00A15E9A" w:rsidRDefault="007706B7">
            <w:pPr>
              <w:keepNext/>
            </w:pPr>
            <w:r>
              <w:t xml:space="preserve">Symptoms of COVID-19 (24_1) </w:t>
            </w:r>
          </w:p>
        </w:tc>
        <w:tc>
          <w:tcPr>
            <w:tcW w:w="2394" w:type="dxa"/>
          </w:tcPr>
          <w:p w14:paraId="07A3631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1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1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1E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31A" w14:textId="77777777" w:rsidR="00A15E9A" w:rsidRDefault="007706B7">
            <w:pPr>
              <w:keepNext/>
            </w:pPr>
            <w:r>
              <w:t xml:space="preserve">How to avoid getting COVID-19 (24_2) </w:t>
            </w:r>
          </w:p>
        </w:tc>
        <w:tc>
          <w:tcPr>
            <w:tcW w:w="2394" w:type="dxa"/>
          </w:tcPr>
          <w:p w14:paraId="07A3631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1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1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23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31F" w14:textId="77777777" w:rsidR="00A15E9A" w:rsidRDefault="007706B7">
            <w:pPr>
              <w:keepNext/>
            </w:pPr>
            <w:r>
              <w:t xml:space="preserve">How to get tested for COVID-19 (24_3) </w:t>
            </w:r>
          </w:p>
        </w:tc>
        <w:tc>
          <w:tcPr>
            <w:tcW w:w="2394" w:type="dxa"/>
          </w:tcPr>
          <w:p w14:paraId="07A3632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2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2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2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A36324" w14:textId="77777777" w:rsidR="00A15E9A" w:rsidRDefault="007706B7">
            <w:pPr>
              <w:keepNext/>
            </w:pPr>
            <w:r>
              <w:t xml:space="preserve">Steps to take if someone in your household gets COVID-19 (24_4) </w:t>
            </w:r>
          </w:p>
        </w:tc>
        <w:tc>
          <w:tcPr>
            <w:tcW w:w="2394" w:type="dxa"/>
          </w:tcPr>
          <w:p w14:paraId="07A3632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2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7A3632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329" w14:textId="77777777" w:rsidR="00A15E9A" w:rsidRDefault="00A15E9A"/>
    <w:p w14:paraId="07A3632A" w14:textId="77777777" w:rsidR="00A15E9A" w:rsidRDefault="00A15E9A"/>
    <w:p w14:paraId="07A3632B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2D" w14:textId="77777777">
        <w:tc>
          <w:tcPr>
            <w:tcW w:w="50" w:type="dxa"/>
          </w:tcPr>
          <w:p w14:paraId="07A3632C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5" wp14:editId="07A364C6">
                  <wp:extent cx="228600" cy="228600"/>
                  <wp:effectExtent l="0" t="0" r="0" b="0"/>
                  <wp:docPr id="3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2E" w14:textId="77777777" w:rsidR="00A15E9A" w:rsidRDefault="00A15E9A"/>
    <w:p w14:paraId="07A3632F" w14:textId="77777777" w:rsidR="00A15E9A" w:rsidRDefault="007706B7">
      <w:pPr>
        <w:keepNext/>
      </w:pPr>
      <w:r>
        <w:t>25 Which of the below statements best reflect the status of COVID-19 in your county right now?</w:t>
      </w:r>
    </w:p>
    <w:p w14:paraId="07A3633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There have been no known new cases of COVID-19 in my county in the past week  (1) </w:t>
      </w:r>
    </w:p>
    <w:p w14:paraId="07A3633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ew cases of COVID-19 have gone down in my county in the past week  (2) </w:t>
      </w:r>
    </w:p>
    <w:p w14:paraId="07A3633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ew cases of COVID-19 are steady in my county (not going up or down) in the past week  (3) </w:t>
      </w:r>
    </w:p>
    <w:p w14:paraId="07A3633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ew cases of COVID-19 have been increasing in my county in the past week  (4) </w:t>
      </w:r>
    </w:p>
    <w:p w14:paraId="07A3633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don't know  (5) </w:t>
      </w:r>
    </w:p>
    <w:p w14:paraId="07A36335" w14:textId="77777777" w:rsidR="00A15E9A" w:rsidRDefault="00A15E9A"/>
    <w:p w14:paraId="07A36336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38" w14:textId="77777777">
        <w:tc>
          <w:tcPr>
            <w:tcW w:w="50" w:type="dxa"/>
          </w:tcPr>
          <w:p w14:paraId="07A36337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7" wp14:editId="07A364C8">
                  <wp:extent cx="228600" cy="228600"/>
                  <wp:effectExtent l="0" t="0" r="0" b="0"/>
                  <wp:docPr id="3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39" w14:textId="77777777" w:rsidR="00A15E9A" w:rsidRDefault="00A15E9A"/>
    <w:p w14:paraId="07A3633A" w14:textId="77777777" w:rsidR="00A15E9A" w:rsidRDefault="007706B7">
      <w:pPr>
        <w:keepNext/>
      </w:pPr>
      <w:r>
        <w:lastRenderedPageBreak/>
        <w:t>26 How much do you trust the following individuals/groups to provide you with accurate information about COVID-19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1"/>
        <w:gridCol w:w="1860"/>
        <w:gridCol w:w="1862"/>
        <w:gridCol w:w="1870"/>
        <w:gridCol w:w="1857"/>
      </w:tblGrid>
      <w:tr w:rsidR="00A15E9A" w14:paraId="07A36340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3B" w14:textId="77777777" w:rsidR="00A15E9A" w:rsidRDefault="00A15E9A">
            <w:pPr>
              <w:keepNext/>
            </w:pPr>
          </w:p>
        </w:tc>
        <w:tc>
          <w:tcPr>
            <w:tcW w:w="1915" w:type="dxa"/>
          </w:tcPr>
          <w:p w14:paraId="07A3633C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(1)</w:t>
            </w:r>
          </w:p>
        </w:tc>
        <w:tc>
          <w:tcPr>
            <w:tcW w:w="1915" w:type="dxa"/>
          </w:tcPr>
          <w:p w14:paraId="07A3633D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 (2)</w:t>
            </w:r>
          </w:p>
        </w:tc>
        <w:tc>
          <w:tcPr>
            <w:tcW w:w="1915" w:type="dxa"/>
          </w:tcPr>
          <w:p w14:paraId="07A3633E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(3)</w:t>
            </w:r>
          </w:p>
        </w:tc>
        <w:tc>
          <w:tcPr>
            <w:tcW w:w="1915" w:type="dxa"/>
          </w:tcPr>
          <w:p w14:paraId="07A3633F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(4)</w:t>
            </w:r>
          </w:p>
        </w:tc>
      </w:tr>
      <w:tr w:rsidR="00A15E9A" w14:paraId="07A3634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41" w14:textId="77777777" w:rsidR="00A15E9A" w:rsidRDefault="007706B7">
            <w:pPr>
              <w:keepNext/>
            </w:pPr>
            <w:r>
              <w:t xml:space="preserve">Governor of your state (26_1) </w:t>
            </w:r>
          </w:p>
        </w:tc>
        <w:tc>
          <w:tcPr>
            <w:tcW w:w="1915" w:type="dxa"/>
          </w:tcPr>
          <w:p w14:paraId="07A3634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4C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47" w14:textId="77777777" w:rsidR="00A15E9A" w:rsidRDefault="007706B7">
            <w:pPr>
              <w:keepNext/>
            </w:pPr>
            <w:r>
              <w:t xml:space="preserve">State/local public health officials (26_2) </w:t>
            </w:r>
          </w:p>
        </w:tc>
        <w:tc>
          <w:tcPr>
            <w:tcW w:w="1915" w:type="dxa"/>
          </w:tcPr>
          <w:p w14:paraId="07A3634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52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4D" w14:textId="77777777" w:rsidR="00A15E9A" w:rsidRDefault="007706B7">
            <w:pPr>
              <w:keepNext/>
            </w:pPr>
            <w:r>
              <w:t xml:space="preserve">Mayor or county commissioner (26_3) </w:t>
            </w:r>
          </w:p>
        </w:tc>
        <w:tc>
          <w:tcPr>
            <w:tcW w:w="1915" w:type="dxa"/>
          </w:tcPr>
          <w:p w14:paraId="07A3634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4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58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53" w14:textId="77777777" w:rsidR="00A15E9A" w:rsidRDefault="007706B7">
            <w:pPr>
              <w:keepNext/>
            </w:pPr>
            <w:r>
              <w:t xml:space="preserve">Faith leaders (26_4) </w:t>
            </w:r>
          </w:p>
        </w:tc>
        <w:tc>
          <w:tcPr>
            <w:tcW w:w="1915" w:type="dxa"/>
          </w:tcPr>
          <w:p w14:paraId="07A3635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5E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59" w14:textId="77777777" w:rsidR="00A15E9A" w:rsidRDefault="007706B7">
            <w:pPr>
              <w:keepNext/>
            </w:pPr>
            <w:r>
              <w:t xml:space="preserve">A doctor or health care provider (26_5) </w:t>
            </w:r>
          </w:p>
        </w:tc>
        <w:tc>
          <w:tcPr>
            <w:tcW w:w="1915" w:type="dxa"/>
          </w:tcPr>
          <w:p w14:paraId="07A3635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5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64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5F" w14:textId="77777777" w:rsidR="00A15E9A" w:rsidRDefault="007706B7">
            <w:pPr>
              <w:keepNext/>
            </w:pPr>
            <w:r>
              <w:t xml:space="preserve">The Centers for Disease Control and Prevention (CDC) (26_6) </w:t>
            </w:r>
          </w:p>
        </w:tc>
        <w:tc>
          <w:tcPr>
            <w:tcW w:w="1915" w:type="dxa"/>
          </w:tcPr>
          <w:p w14:paraId="07A3636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6A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65" w14:textId="77777777" w:rsidR="00A15E9A" w:rsidRDefault="007706B7">
            <w:pPr>
              <w:keepNext/>
            </w:pPr>
            <w:r>
              <w:t xml:space="preserve">The World Health Organization (WHO) (26_7) </w:t>
            </w:r>
          </w:p>
        </w:tc>
        <w:tc>
          <w:tcPr>
            <w:tcW w:w="1915" w:type="dxa"/>
          </w:tcPr>
          <w:p w14:paraId="07A3636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70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6B" w14:textId="77777777" w:rsidR="00A15E9A" w:rsidRDefault="007706B7">
            <w:pPr>
              <w:keepNext/>
            </w:pPr>
            <w:r>
              <w:t xml:space="preserve">University researchers (e.g. epidemiologists) (26_8) </w:t>
            </w:r>
          </w:p>
        </w:tc>
        <w:tc>
          <w:tcPr>
            <w:tcW w:w="1915" w:type="dxa"/>
          </w:tcPr>
          <w:p w14:paraId="07A3636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6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76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71" w14:textId="77777777" w:rsidR="00A15E9A" w:rsidRDefault="007706B7">
            <w:pPr>
              <w:keepNext/>
            </w:pPr>
            <w:r>
              <w:t xml:space="preserve">The Trump Administration (26_9) </w:t>
            </w:r>
          </w:p>
        </w:tc>
        <w:tc>
          <w:tcPr>
            <w:tcW w:w="1915" w:type="dxa"/>
          </w:tcPr>
          <w:p w14:paraId="07A3637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7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7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7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377" w14:textId="77777777" w:rsidR="00A15E9A" w:rsidRDefault="00A15E9A"/>
    <w:p w14:paraId="07A36378" w14:textId="77777777" w:rsidR="00A15E9A" w:rsidRDefault="00A15E9A"/>
    <w:p w14:paraId="07A36379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7B" w14:textId="77777777">
        <w:tc>
          <w:tcPr>
            <w:tcW w:w="50" w:type="dxa"/>
          </w:tcPr>
          <w:p w14:paraId="07A3637A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9" wp14:editId="07A364CA">
                  <wp:extent cx="228600" cy="228600"/>
                  <wp:effectExtent l="0" t="0" r="0" b="0"/>
                  <wp:docPr id="3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7C" w14:textId="77777777" w:rsidR="00A15E9A" w:rsidRDefault="00A15E9A"/>
    <w:p w14:paraId="07A3637D" w14:textId="77777777" w:rsidR="00A15E9A" w:rsidRDefault="007706B7">
      <w:pPr>
        <w:keepNext/>
      </w:pPr>
      <w:r>
        <w:lastRenderedPageBreak/>
        <w:t>27 How much information do you get from the following sources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9"/>
        <w:gridCol w:w="1869"/>
        <w:gridCol w:w="1863"/>
        <w:gridCol w:w="1871"/>
        <w:gridCol w:w="1858"/>
      </w:tblGrid>
      <w:tr w:rsidR="00A15E9A" w14:paraId="07A36383" w14:textId="77777777" w:rsidTr="00A1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7E" w14:textId="77777777" w:rsidR="00A15E9A" w:rsidRDefault="00A15E9A">
            <w:pPr>
              <w:keepNext/>
            </w:pPr>
          </w:p>
        </w:tc>
        <w:tc>
          <w:tcPr>
            <w:tcW w:w="1915" w:type="dxa"/>
          </w:tcPr>
          <w:p w14:paraId="07A3637F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 (1)</w:t>
            </w:r>
          </w:p>
        </w:tc>
        <w:tc>
          <w:tcPr>
            <w:tcW w:w="1915" w:type="dxa"/>
          </w:tcPr>
          <w:p w14:paraId="07A36380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 (2)</w:t>
            </w:r>
          </w:p>
        </w:tc>
        <w:tc>
          <w:tcPr>
            <w:tcW w:w="1915" w:type="dxa"/>
          </w:tcPr>
          <w:p w14:paraId="07A36381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(3)</w:t>
            </w:r>
          </w:p>
        </w:tc>
        <w:tc>
          <w:tcPr>
            <w:tcW w:w="1915" w:type="dxa"/>
          </w:tcPr>
          <w:p w14:paraId="07A36382" w14:textId="77777777" w:rsidR="00A15E9A" w:rsidRDefault="00770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(4)</w:t>
            </w:r>
          </w:p>
        </w:tc>
      </w:tr>
      <w:tr w:rsidR="00A15E9A" w14:paraId="07A36389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84" w14:textId="77777777" w:rsidR="00A15E9A" w:rsidRDefault="007706B7">
            <w:pPr>
              <w:keepNext/>
            </w:pPr>
            <w:r>
              <w:t xml:space="preserve">Mainstream Media (Associated Press, New York Times, Wall Street Journal, USA Today, or Washington Post) (27_1) </w:t>
            </w:r>
          </w:p>
        </w:tc>
        <w:tc>
          <w:tcPr>
            <w:tcW w:w="1915" w:type="dxa"/>
          </w:tcPr>
          <w:p w14:paraId="07A3638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8F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8A" w14:textId="77777777" w:rsidR="00A15E9A" w:rsidRDefault="007706B7">
            <w:pPr>
              <w:keepNext/>
            </w:pPr>
            <w:r>
              <w:t xml:space="preserve">Conservative Media (Fox News, Rush Limbaugh, Breitbart News, One America News, or The Drudge Report) (27_2) </w:t>
            </w:r>
          </w:p>
        </w:tc>
        <w:tc>
          <w:tcPr>
            <w:tcW w:w="1915" w:type="dxa"/>
          </w:tcPr>
          <w:p w14:paraId="07A3638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8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95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90" w14:textId="77777777" w:rsidR="00A15E9A" w:rsidRDefault="007706B7">
            <w:pPr>
              <w:keepNext/>
            </w:pPr>
            <w:r>
              <w:t xml:space="preserve">Mainstream Broadcast Media (ABC News, CBS News, NBC News, Univision) (27_3) </w:t>
            </w:r>
          </w:p>
        </w:tc>
        <w:tc>
          <w:tcPr>
            <w:tcW w:w="1915" w:type="dxa"/>
          </w:tcPr>
          <w:p w14:paraId="07A36391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2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9B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96" w14:textId="77777777" w:rsidR="00A15E9A" w:rsidRDefault="007706B7">
            <w:pPr>
              <w:keepNext/>
            </w:pPr>
            <w:r>
              <w:t xml:space="preserve">Liberal Media (MSNBC, Vox, Vice, or Huffington Post) (27_4) </w:t>
            </w:r>
          </w:p>
        </w:tc>
        <w:tc>
          <w:tcPr>
            <w:tcW w:w="1915" w:type="dxa"/>
          </w:tcPr>
          <w:p w14:paraId="07A36397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8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A1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9C" w14:textId="77777777" w:rsidR="00A15E9A" w:rsidRDefault="007706B7">
            <w:pPr>
              <w:keepNext/>
            </w:pPr>
            <w:r>
              <w:t xml:space="preserve">Online News Aggregators (Google News or Yahoo News) (27_5) </w:t>
            </w:r>
          </w:p>
        </w:tc>
        <w:tc>
          <w:tcPr>
            <w:tcW w:w="1915" w:type="dxa"/>
          </w:tcPr>
          <w:p w14:paraId="07A3639D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E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9F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0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A7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A2" w14:textId="77777777" w:rsidR="00A15E9A" w:rsidRDefault="007706B7">
            <w:pPr>
              <w:keepNext/>
            </w:pPr>
            <w:r>
              <w:t xml:space="preserve">Social Media (Facebook, Twitter, WhatsApp, or YouTube) (27_6) </w:t>
            </w:r>
          </w:p>
        </w:tc>
        <w:tc>
          <w:tcPr>
            <w:tcW w:w="1915" w:type="dxa"/>
          </w:tcPr>
          <w:p w14:paraId="07A363A3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4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5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6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9A" w14:paraId="07A363AD" w14:textId="77777777" w:rsidTr="00A1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A363A8" w14:textId="77777777" w:rsidR="00A15E9A" w:rsidRDefault="007706B7">
            <w:pPr>
              <w:keepNext/>
            </w:pPr>
            <w:r>
              <w:t xml:space="preserve">The radio (27_7) </w:t>
            </w:r>
          </w:p>
        </w:tc>
        <w:tc>
          <w:tcPr>
            <w:tcW w:w="1915" w:type="dxa"/>
          </w:tcPr>
          <w:p w14:paraId="07A363A9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A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B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A363AC" w14:textId="77777777" w:rsidR="00A15E9A" w:rsidRDefault="00A15E9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A363AE" w14:textId="77777777" w:rsidR="00A15E9A" w:rsidRDefault="00A15E9A"/>
    <w:p w14:paraId="07A363AF" w14:textId="77777777" w:rsidR="00A15E9A" w:rsidRDefault="00A15E9A"/>
    <w:p w14:paraId="07A363B0" w14:textId="77777777" w:rsidR="00A15E9A" w:rsidRDefault="007706B7">
      <w:pPr>
        <w:pStyle w:val="BlockEndLabel"/>
      </w:pPr>
      <w:r>
        <w:lastRenderedPageBreak/>
        <w:t>End of Block: Contact Tracing, Vaccines, Trust</w:t>
      </w:r>
    </w:p>
    <w:p w14:paraId="07A363B1" w14:textId="77777777" w:rsidR="00A15E9A" w:rsidRDefault="00A15E9A">
      <w:pPr>
        <w:pStyle w:val="BlockSeparator"/>
      </w:pPr>
    </w:p>
    <w:p w14:paraId="07A363B2" w14:textId="77777777" w:rsidR="00A15E9A" w:rsidRDefault="007706B7">
      <w:pPr>
        <w:pStyle w:val="BlockStartLabel"/>
      </w:pPr>
      <w:r>
        <w:t>Start of Block: School; Health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B4" w14:textId="77777777">
        <w:tc>
          <w:tcPr>
            <w:tcW w:w="50" w:type="dxa"/>
          </w:tcPr>
          <w:p w14:paraId="07A363B3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B" wp14:editId="07A364CC">
                  <wp:extent cx="228600" cy="228600"/>
                  <wp:effectExtent l="0" t="0" r="0" b="0"/>
                  <wp:docPr id="3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B5" w14:textId="77777777" w:rsidR="00A15E9A" w:rsidRDefault="00A15E9A"/>
    <w:p w14:paraId="07A363B6" w14:textId="77777777" w:rsidR="00A15E9A" w:rsidRDefault="007706B7">
      <w:pPr>
        <w:keepNext/>
      </w:pPr>
      <w:r>
        <w:t>28 Do you have any children under 18 living with you who attend school outside of your house?</w:t>
      </w:r>
    </w:p>
    <w:p w14:paraId="07A363B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3B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3B9" w14:textId="77777777" w:rsidR="00A15E9A" w:rsidRDefault="00A15E9A"/>
    <w:p w14:paraId="07A363BA" w14:textId="77777777" w:rsidR="00A15E9A" w:rsidRDefault="007706B7">
      <w:pPr>
        <w:pStyle w:val="QSkipLogic"/>
      </w:pPr>
      <w:r>
        <w:t>Skip To: 30 If Do you have any children under 18 living with you who attend school outside of your house? = No</w:t>
      </w:r>
    </w:p>
    <w:p w14:paraId="07A363BB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BD" w14:textId="77777777">
        <w:tc>
          <w:tcPr>
            <w:tcW w:w="50" w:type="dxa"/>
          </w:tcPr>
          <w:p w14:paraId="07A363BC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D" wp14:editId="07A364CE">
                  <wp:extent cx="228600" cy="228600"/>
                  <wp:effectExtent l="0" t="0" r="0" b="0"/>
                  <wp:docPr id="3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BE" w14:textId="77777777" w:rsidR="00A15E9A" w:rsidRDefault="00A15E9A"/>
    <w:p w14:paraId="07A363BF" w14:textId="77777777" w:rsidR="00A15E9A" w:rsidRDefault="007706B7">
      <w:pPr>
        <w:keepNext/>
      </w:pPr>
      <w:r>
        <w:t>29 Assuming in-person schooling does not close in your community, when would you </w:t>
      </w:r>
      <w:r>
        <w:rPr>
          <w:u w:val="single"/>
        </w:rPr>
        <w:t>keep your children home from school</w:t>
      </w:r>
      <w:r>
        <w:t>?</w:t>
      </w:r>
    </w:p>
    <w:p w14:paraId="07A363C0" w14:textId="77777777" w:rsidR="00A15E9A" w:rsidRDefault="007706B7" w:rsidP="005250E2">
      <w:pPr>
        <w:keepNext/>
        <w:ind w:left="360"/>
      </w:pPr>
      <w:r>
        <w:t xml:space="preserve">If new cases of COVID-19 are </w:t>
      </w:r>
      <w:r w:rsidRPr="005250E2">
        <w:rPr>
          <w:u w:val="single"/>
        </w:rPr>
        <w:t>steady in my state (not going up or down),</w:t>
      </w:r>
      <w:r>
        <w:t xml:space="preserve"> but there are no new cases in my community  (1) </w:t>
      </w:r>
    </w:p>
    <w:p w14:paraId="07A363C1" w14:textId="77777777" w:rsidR="00A15E9A" w:rsidRDefault="007706B7" w:rsidP="005250E2">
      <w:pPr>
        <w:keepNext/>
        <w:ind w:left="360"/>
      </w:pPr>
      <w:r>
        <w:t xml:space="preserve">If new cases of COVID-19 are </w:t>
      </w:r>
      <w:r w:rsidRPr="005250E2">
        <w:rPr>
          <w:u w:val="single"/>
        </w:rPr>
        <w:t>increasing rapidly in my state</w:t>
      </w:r>
      <w:r>
        <w:t xml:space="preserve">, but there are no new cases in my community  (2) </w:t>
      </w:r>
    </w:p>
    <w:p w14:paraId="07A363C2" w14:textId="77777777" w:rsidR="00A15E9A" w:rsidRDefault="007706B7" w:rsidP="005250E2">
      <w:pPr>
        <w:keepNext/>
        <w:ind w:left="360"/>
      </w:pPr>
      <w:r>
        <w:t xml:space="preserve">If new cases of COVID-19 are </w:t>
      </w:r>
      <w:r w:rsidRPr="005250E2">
        <w:rPr>
          <w:u w:val="single"/>
        </w:rPr>
        <w:t>increasing rapidly in my community</w:t>
      </w:r>
      <w:r>
        <w:t xml:space="preserve">, but there are </w:t>
      </w:r>
      <w:r w:rsidRPr="005250E2">
        <w:rPr>
          <w:u w:val="single"/>
        </w:rPr>
        <w:t>no cases</w:t>
      </w:r>
      <w:r>
        <w:t xml:space="preserve"> among people I interact with regularly  (3) </w:t>
      </w:r>
    </w:p>
    <w:p w14:paraId="07A363C3" w14:textId="77777777" w:rsidR="00A15E9A" w:rsidRDefault="007706B7" w:rsidP="005250E2">
      <w:pPr>
        <w:keepNext/>
        <w:ind w:left="360"/>
      </w:pPr>
      <w:r>
        <w:t xml:space="preserve">If new cases of COVID-19 are </w:t>
      </w:r>
      <w:r w:rsidRPr="005250E2">
        <w:rPr>
          <w:u w:val="single"/>
        </w:rPr>
        <w:t>increasing rapidly in my community,</w:t>
      </w:r>
      <w:r>
        <w:t xml:space="preserve"> and there are </w:t>
      </w:r>
      <w:r w:rsidRPr="005250E2">
        <w:rPr>
          <w:u w:val="single"/>
        </w:rPr>
        <w:t>multiple cases</w:t>
      </w:r>
      <w:r>
        <w:t xml:space="preserve"> among people I interact with regularly  (4) </w:t>
      </w:r>
    </w:p>
    <w:p w14:paraId="07A363C4" w14:textId="77777777" w:rsidR="00A15E9A" w:rsidRDefault="007706B7" w:rsidP="005250E2">
      <w:pPr>
        <w:keepNext/>
        <w:ind w:left="360"/>
      </w:pPr>
      <w:r>
        <w:t xml:space="preserve">Regardless of the COVID-19 situation, I would send kids to school as long as school is open  (5) </w:t>
      </w:r>
    </w:p>
    <w:p w14:paraId="07A363C5" w14:textId="77777777" w:rsidR="00A15E9A" w:rsidRDefault="00A15E9A" w:rsidP="005250E2"/>
    <w:p w14:paraId="07A363C6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C8" w14:textId="77777777">
        <w:tc>
          <w:tcPr>
            <w:tcW w:w="50" w:type="dxa"/>
          </w:tcPr>
          <w:p w14:paraId="07A363C7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CF" wp14:editId="07A364D0">
                  <wp:extent cx="228600" cy="228600"/>
                  <wp:effectExtent l="0" t="0" r="0" b="0"/>
                  <wp:docPr id="3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C9" w14:textId="77777777" w:rsidR="00A15E9A" w:rsidRDefault="00A15E9A"/>
    <w:p w14:paraId="07A363CA" w14:textId="77777777" w:rsidR="00A15E9A" w:rsidRDefault="007706B7">
      <w:pPr>
        <w:keepNext/>
      </w:pPr>
      <w:r>
        <w:t>30 Do you have health insurance? </w:t>
      </w:r>
    </w:p>
    <w:p w14:paraId="07A363C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3C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3CD" w14:textId="77777777" w:rsidR="00A15E9A" w:rsidRDefault="00A15E9A"/>
    <w:p w14:paraId="07A363CE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D0" w14:textId="77777777">
        <w:tc>
          <w:tcPr>
            <w:tcW w:w="50" w:type="dxa"/>
          </w:tcPr>
          <w:p w14:paraId="07A363CF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1" wp14:editId="07A364D2">
                  <wp:extent cx="228600" cy="228600"/>
                  <wp:effectExtent l="0" t="0" r="0" b="0"/>
                  <wp:docPr id="3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D1" w14:textId="77777777" w:rsidR="00A15E9A" w:rsidRDefault="00A15E9A"/>
    <w:p w14:paraId="07A363D2" w14:textId="77777777" w:rsidR="00A15E9A" w:rsidRDefault="007706B7">
      <w:pPr>
        <w:keepNext/>
      </w:pPr>
      <w:r>
        <w:lastRenderedPageBreak/>
        <w:t xml:space="preserve">31 </w:t>
      </w:r>
      <w:r>
        <w:br/>
        <w:t>The CDC defines the following categories as high-risk categories for COVID-19. Indicate if any of these apply to you. Choose all that apply. </w:t>
      </w:r>
    </w:p>
    <w:p w14:paraId="07A363D3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I am 65 years or older  (1) </w:t>
      </w:r>
    </w:p>
    <w:p w14:paraId="07A363D4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I am immune compromised or am taking medication that suppresses my immune system  (2) </w:t>
      </w:r>
    </w:p>
    <w:p w14:paraId="07A363D5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I have a health condition (such as cancer, kidney disease, Type 2 diabetes, heart disease, lung disease, obesity, sickle cell disease)  (3) </w:t>
      </w:r>
    </w:p>
    <w:p w14:paraId="07A363D6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I am not in a high-risk category  (4) </w:t>
      </w:r>
    </w:p>
    <w:p w14:paraId="07A363D7" w14:textId="77777777" w:rsidR="00A15E9A" w:rsidRDefault="00A15E9A"/>
    <w:p w14:paraId="07A363D8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DA" w14:textId="77777777">
        <w:tc>
          <w:tcPr>
            <w:tcW w:w="50" w:type="dxa"/>
          </w:tcPr>
          <w:p w14:paraId="07A363D9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3" wp14:editId="07A364D4">
                  <wp:extent cx="228600" cy="228600"/>
                  <wp:effectExtent l="0" t="0" r="0" b="0"/>
                  <wp:docPr id="3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DB" w14:textId="77777777" w:rsidR="00A15E9A" w:rsidRDefault="00A15E9A"/>
    <w:p w14:paraId="07A363DC" w14:textId="77777777" w:rsidR="00A15E9A" w:rsidRDefault="007706B7">
      <w:pPr>
        <w:keepNext/>
      </w:pPr>
      <w:r>
        <w:t xml:space="preserve">32 </w:t>
      </w:r>
      <w:r>
        <w:br/>
        <w:t>Have you had COVID-19?</w:t>
      </w:r>
    </w:p>
    <w:p w14:paraId="07A363D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--I tested positive  (1) </w:t>
      </w:r>
    </w:p>
    <w:p w14:paraId="07A363D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Probably--For example, I had symptoms but was never tested  (2) </w:t>
      </w:r>
    </w:p>
    <w:p w14:paraId="07A363D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--I don't think so  (3) </w:t>
      </w:r>
    </w:p>
    <w:p w14:paraId="07A363E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don't know or I'm not sure  (4) </w:t>
      </w:r>
    </w:p>
    <w:p w14:paraId="07A363E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prefer not to say  (5) </w:t>
      </w:r>
    </w:p>
    <w:p w14:paraId="07A363E2" w14:textId="77777777" w:rsidR="00A15E9A" w:rsidRDefault="00A15E9A"/>
    <w:p w14:paraId="07A363E3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E5" w14:textId="77777777">
        <w:tc>
          <w:tcPr>
            <w:tcW w:w="50" w:type="dxa"/>
          </w:tcPr>
          <w:p w14:paraId="07A363E4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5" wp14:editId="07A364D6">
                  <wp:extent cx="228600" cy="228600"/>
                  <wp:effectExtent l="0" t="0" r="0" b="0"/>
                  <wp:docPr id="3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E6" w14:textId="77777777" w:rsidR="00A15E9A" w:rsidRDefault="00A15E9A"/>
    <w:p w14:paraId="07A363E7" w14:textId="77777777" w:rsidR="00A15E9A" w:rsidRDefault="007706B7">
      <w:pPr>
        <w:keepNext/>
      </w:pPr>
      <w:r>
        <w:lastRenderedPageBreak/>
        <w:t>33 How many people you personally know have had COVID-19 or believe they have had it?</w:t>
      </w:r>
    </w:p>
    <w:p w14:paraId="07A363E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ne  (1) </w:t>
      </w:r>
    </w:p>
    <w:p w14:paraId="07A363E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1 to 5  (2) </w:t>
      </w:r>
    </w:p>
    <w:p w14:paraId="07A363E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re than 5  (3) </w:t>
      </w:r>
    </w:p>
    <w:p w14:paraId="07A363E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don't know or I'm not sure  (4) </w:t>
      </w:r>
    </w:p>
    <w:p w14:paraId="07A363E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prefer not to say  (5) </w:t>
      </w:r>
    </w:p>
    <w:p w14:paraId="07A363ED" w14:textId="77777777" w:rsidR="00A15E9A" w:rsidRDefault="00A15E9A"/>
    <w:p w14:paraId="07A363EE" w14:textId="77777777" w:rsidR="00A15E9A" w:rsidRDefault="007706B7">
      <w:pPr>
        <w:pStyle w:val="BlockEndLabel"/>
      </w:pPr>
      <w:r>
        <w:t>End of Block: School; Health</w:t>
      </w:r>
    </w:p>
    <w:p w14:paraId="07A363EF" w14:textId="77777777" w:rsidR="00A15E9A" w:rsidRDefault="00A15E9A">
      <w:pPr>
        <w:pStyle w:val="BlockSeparator"/>
      </w:pPr>
    </w:p>
    <w:p w14:paraId="07A363F0" w14:textId="77777777" w:rsidR="00A15E9A" w:rsidRDefault="007706B7">
      <w:pPr>
        <w:pStyle w:val="BlockStartLabel"/>
      </w:pPr>
      <w:r>
        <w:t>Start of Block: Demographic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F2" w14:textId="77777777">
        <w:tc>
          <w:tcPr>
            <w:tcW w:w="50" w:type="dxa"/>
          </w:tcPr>
          <w:p w14:paraId="07A363F1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7" wp14:editId="07A364D8">
                  <wp:extent cx="228600" cy="228600"/>
                  <wp:effectExtent l="0" t="0" r="0" b="0"/>
                  <wp:docPr id="40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F3" w14:textId="77777777" w:rsidR="00A15E9A" w:rsidRDefault="00A15E9A"/>
    <w:p w14:paraId="07A363F4" w14:textId="77777777" w:rsidR="00A15E9A" w:rsidRDefault="007706B7">
      <w:pPr>
        <w:keepNext/>
      </w:pPr>
      <w:r>
        <w:t>34 How many people currently live in your household, including you? (Write a number)</w:t>
      </w:r>
    </w:p>
    <w:p w14:paraId="07A363F5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3F6" w14:textId="77777777" w:rsidR="00A15E9A" w:rsidRDefault="00A15E9A"/>
    <w:p w14:paraId="07A363F7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3F9" w14:textId="77777777">
        <w:tc>
          <w:tcPr>
            <w:tcW w:w="50" w:type="dxa"/>
          </w:tcPr>
          <w:p w14:paraId="07A363F8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9" wp14:editId="07A364DA">
                  <wp:extent cx="228600" cy="228600"/>
                  <wp:effectExtent l="0" t="0" r="0" b="0"/>
                  <wp:docPr id="4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3FA" w14:textId="77777777" w:rsidR="00A15E9A" w:rsidRDefault="00A15E9A"/>
    <w:p w14:paraId="07A363FB" w14:textId="77777777" w:rsidR="00A15E9A" w:rsidRDefault="007706B7">
      <w:pPr>
        <w:keepNext/>
      </w:pPr>
      <w:r>
        <w:t>35 Besides yourself and your spouse/partner, do any people 65 or older currently live in your household?</w:t>
      </w:r>
    </w:p>
    <w:p w14:paraId="07A363F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3F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3FE" w14:textId="77777777" w:rsidR="00A15E9A" w:rsidRDefault="00A15E9A"/>
    <w:p w14:paraId="07A363FF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01" w14:textId="77777777">
        <w:tc>
          <w:tcPr>
            <w:tcW w:w="50" w:type="dxa"/>
          </w:tcPr>
          <w:p w14:paraId="07A36400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B" wp14:editId="07A364DC">
                  <wp:extent cx="228600" cy="228600"/>
                  <wp:effectExtent l="0" t="0" r="0" b="0"/>
                  <wp:docPr id="4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02" w14:textId="77777777" w:rsidR="00A15E9A" w:rsidRDefault="00A15E9A"/>
    <w:p w14:paraId="07A36403" w14:textId="77777777" w:rsidR="00A15E9A" w:rsidRDefault="007706B7">
      <w:pPr>
        <w:keepNext/>
      </w:pPr>
      <w:r>
        <w:lastRenderedPageBreak/>
        <w:t>36 Besides yourself, is there anybody in your household that may be at high risk of severe COVID-19? </w:t>
      </w:r>
    </w:p>
    <w:p w14:paraId="07A3640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40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40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 prefer not to say  (3) </w:t>
      </w:r>
    </w:p>
    <w:p w14:paraId="07A36407" w14:textId="77777777" w:rsidR="00A15E9A" w:rsidRDefault="00A15E9A"/>
    <w:p w14:paraId="07A36408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0A" w14:textId="77777777">
        <w:tc>
          <w:tcPr>
            <w:tcW w:w="50" w:type="dxa"/>
          </w:tcPr>
          <w:p w14:paraId="07A36409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D" wp14:editId="07A364DE">
                  <wp:extent cx="228600" cy="228600"/>
                  <wp:effectExtent l="0" t="0" r="0" b="0"/>
                  <wp:docPr id="4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0B" w14:textId="77777777" w:rsidR="00A15E9A" w:rsidRDefault="00A15E9A"/>
    <w:p w14:paraId="07A3640C" w14:textId="77777777" w:rsidR="00A15E9A" w:rsidRDefault="007706B7">
      <w:pPr>
        <w:keepNext/>
      </w:pPr>
      <w:r>
        <w:t>37 In what year were you born? (Write a number)</w:t>
      </w:r>
    </w:p>
    <w:p w14:paraId="07A3640D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0E" w14:textId="77777777" w:rsidR="00A15E9A" w:rsidRDefault="00A15E9A"/>
    <w:p w14:paraId="07A3640F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11" w14:textId="77777777">
        <w:tc>
          <w:tcPr>
            <w:tcW w:w="50" w:type="dxa"/>
          </w:tcPr>
          <w:p w14:paraId="07A36410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DF" wp14:editId="07A364E0">
                  <wp:extent cx="228600" cy="228600"/>
                  <wp:effectExtent l="0" t="0" r="0" b="0"/>
                  <wp:docPr id="4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12" w14:textId="77777777" w:rsidR="00A15E9A" w:rsidRDefault="00A15E9A"/>
    <w:p w14:paraId="07A36413" w14:textId="77777777" w:rsidR="00A15E9A" w:rsidRDefault="007706B7">
      <w:pPr>
        <w:keepNext/>
      </w:pPr>
      <w:r>
        <w:t>38 Are you Hispanic or Latino?</w:t>
      </w:r>
    </w:p>
    <w:p w14:paraId="07A3641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A36415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7A36416" w14:textId="77777777" w:rsidR="00A15E9A" w:rsidRDefault="00A15E9A"/>
    <w:p w14:paraId="07A36417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19" w14:textId="77777777">
        <w:tc>
          <w:tcPr>
            <w:tcW w:w="50" w:type="dxa"/>
          </w:tcPr>
          <w:p w14:paraId="07A36418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1" wp14:editId="07A364E2">
                  <wp:extent cx="228600" cy="228600"/>
                  <wp:effectExtent l="0" t="0" r="0" b="0"/>
                  <wp:docPr id="4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1A" w14:textId="77777777" w:rsidR="00A15E9A" w:rsidRDefault="00A15E9A"/>
    <w:p w14:paraId="07A3641B" w14:textId="77777777" w:rsidR="00A15E9A" w:rsidRDefault="007706B7">
      <w:pPr>
        <w:keepNext/>
      </w:pPr>
      <w:r>
        <w:lastRenderedPageBreak/>
        <w:t>39 Which categories describe you? Choose all that apply.</w:t>
      </w:r>
    </w:p>
    <w:p w14:paraId="07A3641C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American Indian or Alaska Native  (1) </w:t>
      </w:r>
    </w:p>
    <w:p w14:paraId="07A3641D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Asian or Asian-American  (2) </w:t>
      </w:r>
    </w:p>
    <w:p w14:paraId="07A3641E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Black or African American  (3) </w:t>
      </w:r>
    </w:p>
    <w:p w14:paraId="07A3641F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Native Hawaiian or Other Pacific Islander  (4) </w:t>
      </w:r>
    </w:p>
    <w:p w14:paraId="07A36420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 xml:space="preserve">White  (5) </w:t>
      </w:r>
    </w:p>
    <w:p w14:paraId="07A36421" w14:textId="77777777" w:rsidR="00A15E9A" w:rsidRDefault="007706B7">
      <w:pPr>
        <w:pStyle w:val="ListParagraph"/>
        <w:keepNext/>
        <w:numPr>
          <w:ilvl w:val="0"/>
          <w:numId w:val="2"/>
        </w:numPr>
      </w:pPr>
      <w:r>
        <w:t>Other (please specify)  (6) ________________________________________________</w:t>
      </w:r>
    </w:p>
    <w:p w14:paraId="07A36422" w14:textId="77777777" w:rsidR="00A15E9A" w:rsidRDefault="00A15E9A"/>
    <w:p w14:paraId="07A36423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25" w14:textId="77777777">
        <w:tc>
          <w:tcPr>
            <w:tcW w:w="50" w:type="dxa"/>
          </w:tcPr>
          <w:p w14:paraId="07A36424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3" wp14:editId="07A364E4">
                  <wp:extent cx="228600" cy="228600"/>
                  <wp:effectExtent l="0" t="0" r="0" b="0"/>
                  <wp:docPr id="4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26" w14:textId="77777777" w:rsidR="00A15E9A" w:rsidRDefault="00A15E9A"/>
    <w:p w14:paraId="07A36427" w14:textId="77777777" w:rsidR="00A15E9A" w:rsidRDefault="007706B7">
      <w:pPr>
        <w:keepNext/>
      </w:pPr>
      <w:r>
        <w:t>40 What is the highest level of formal education that you have completed?  </w:t>
      </w:r>
    </w:p>
    <w:p w14:paraId="07A3642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Did not graduate high school  (1) </w:t>
      </w:r>
    </w:p>
    <w:p w14:paraId="07A3642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High school diploma or equivalent (GED)  (2) </w:t>
      </w:r>
    </w:p>
    <w:p w14:paraId="07A3642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ome college  (3) </w:t>
      </w:r>
    </w:p>
    <w:p w14:paraId="07A3642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ssociate’s Degree  (4) </w:t>
      </w:r>
    </w:p>
    <w:p w14:paraId="07A3642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llege graduate or higher  (5) </w:t>
      </w:r>
    </w:p>
    <w:p w14:paraId="07A3642D" w14:textId="77777777" w:rsidR="00A15E9A" w:rsidRDefault="00A15E9A"/>
    <w:p w14:paraId="07A3642E" w14:textId="77777777" w:rsidR="00A15E9A" w:rsidRDefault="00A15E9A">
      <w:pPr>
        <w:pStyle w:val="QuestionSeparator"/>
      </w:pPr>
    </w:p>
    <w:p w14:paraId="07A3642F" w14:textId="77777777" w:rsidR="00A15E9A" w:rsidRDefault="00A15E9A"/>
    <w:p w14:paraId="07A36430" w14:textId="77777777" w:rsidR="00A15E9A" w:rsidRDefault="007706B7">
      <w:pPr>
        <w:keepNext/>
      </w:pPr>
      <w:r>
        <w:t xml:space="preserve">41 </w:t>
      </w:r>
      <w:r>
        <w:br/>
        <w:t>What is your occupation? </w:t>
      </w:r>
    </w:p>
    <w:p w14:paraId="07A36431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32" w14:textId="77777777" w:rsidR="00A15E9A" w:rsidRDefault="00A15E9A"/>
    <w:p w14:paraId="07A36433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35" w14:textId="77777777">
        <w:tc>
          <w:tcPr>
            <w:tcW w:w="50" w:type="dxa"/>
          </w:tcPr>
          <w:p w14:paraId="07A36434" w14:textId="77777777" w:rsidR="00A15E9A" w:rsidRDefault="007706B7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7A364E5" wp14:editId="07A364E6">
                  <wp:extent cx="228600" cy="228600"/>
                  <wp:effectExtent l="0" t="0" r="0" b="0"/>
                  <wp:docPr id="4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36" w14:textId="77777777" w:rsidR="00A15E9A" w:rsidRDefault="00A15E9A"/>
    <w:p w14:paraId="07A36437" w14:textId="77777777" w:rsidR="00A15E9A" w:rsidRDefault="007706B7">
      <w:pPr>
        <w:keepNext/>
      </w:pPr>
      <w:r>
        <w:t>42 What is your religion/faith?</w:t>
      </w:r>
    </w:p>
    <w:p w14:paraId="07A3643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Evangelical / Nondenominational Christian  (1) </w:t>
      </w:r>
    </w:p>
    <w:p w14:paraId="07A3643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atholic  (2) </w:t>
      </w:r>
    </w:p>
    <w:p w14:paraId="07A3643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ainline Protestant Christian  (3) </w:t>
      </w:r>
    </w:p>
    <w:p w14:paraId="07A3643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Latter-Day Saints  (4) </w:t>
      </w:r>
    </w:p>
    <w:p w14:paraId="07A3643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Jewish  (5) </w:t>
      </w:r>
    </w:p>
    <w:p w14:paraId="07A3643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Islam  (6) </w:t>
      </w:r>
    </w:p>
    <w:p w14:paraId="07A3643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Buddhist  (7) </w:t>
      </w:r>
    </w:p>
    <w:p w14:paraId="07A3643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theist  (8) </w:t>
      </w:r>
    </w:p>
    <w:p w14:paraId="07A36440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Agnostic  (9) </w:t>
      </w:r>
    </w:p>
    <w:p w14:paraId="07A3644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>Other faiths / other religion (please specify)  (10) ________________________________________________</w:t>
      </w:r>
    </w:p>
    <w:p w14:paraId="07A36442" w14:textId="77777777" w:rsidR="00A15E9A" w:rsidRDefault="00A15E9A"/>
    <w:p w14:paraId="07A36443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45" w14:textId="77777777">
        <w:tc>
          <w:tcPr>
            <w:tcW w:w="50" w:type="dxa"/>
          </w:tcPr>
          <w:p w14:paraId="07A36444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7" wp14:editId="07A364E8">
                  <wp:extent cx="228600" cy="228600"/>
                  <wp:effectExtent l="0" t="0" r="0" b="0"/>
                  <wp:docPr id="4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46" w14:textId="77777777" w:rsidR="00A15E9A" w:rsidRDefault="00A15E9A"/>
    <w:p w14:paraId="07A36447" w14:textId="77777777" w:rsidR="00A15E9A" w:rsidRDefault="007706B7">
      <w:pPr>
        <w:keepNext/>
      </w:pPr>
      <w:r>
        <w:lastRenderedPageBreak/>
        <w:t>43 How would you describe your political views? </w:t>
      </w:r>
    </w:p>
    <w:p w14:paraId="07A3644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liberal  (1) </w:t>
      </w:r>
    </w:p>
    <w:p w14:paraId="07A3644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Liberal  (2) </w:t>
      </w:r>
    </w:p>
    <w:p w14:paraId="07A3644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oderate  (3) </w:t>
      </w:r>
    </w:p>
    <w:p w14:paraId="07A3644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Conservative  (4) </w:t>
      </w:r>
    </w:p>
    <w:p w14:paraId="07A3644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Very conservative  (5) </w:t>
      </w:r>
    </w:p>
    <w:p w14:paraId="07A3644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Libertarian  (6) </w:t>
      </w:r>
    </w:p>
    <w:p w14:paraId="07A3644E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Non-political  (7) </w:t>
      </w:r>
    </w:p>
    <w:p w14:paraId="07A3644F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>Other (please specify)  (8) ________________________________________________</w:t>
      </w:r>
    </w:p>
    <w:p w14:paraId="07A36450" w14:textId="77777777" w:rsidR="00A15E9A" w:rsidRDefault="00A15E9A"/>
    <w:p w14:paraId="07A36451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53" w14:textId="77777777">
        <w:tc>
          <w:tcPr>
            <w:tcW w:w="50" w:type="dxa"/>
          </w:tcPr>
          <w:p w14:paraId="07A36452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9" wp14:editId="07A364EA">
                  <wp:extent cx="228600" cy="228600"/>
                  <wp:effectExtent l="0" t="0" r="0" b="0"/>
                  <wp:docPr id="4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54" w14:textId="77777777" w:rsidR="00A15E9A" w:rsidRDefault="00A15E9A"/>
    <w:p w14:paraId="07A36455" w14:textId="77777777" w:rsidR="00A15E9A" w:rsidRDefault="007706B7">
      <w:pPr>
        <w:keepNext/>
      </w:pPr>
      <w:r>
        <w:t>44 What is your marital status?</w:t>
      </w:r>
    </w:p>
    <w:p w14:paraId="07A36456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ingle, never married  (1) </w:t>
      </w:r>
    </w:p>
    <w:p w14:paraId="07A36457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arried or domestic partnership  (2) </w:t>
      </w:r>
    </w:p>
    <w:p w14:paraId="07A36458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Widowed  (3) </w:t>
      </w:r>
    </w:p>
    <w:p w14:paraId="07A36459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Divorced  (4) </w:t>
      </w:r>
    </w:p>
    <w:p w14:paraId="07A3645A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Separated  (5) </w:t>
      </w:r>
    </w:p>
    <w:p w14:paraId="07A3645B" w14:textId="77777777" w:rsidR="00A15E9A" w:rsidRDefault="00A15E9A"/>
    <w:p w14:paraId="07A3645C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5E" w14:textId="77777777">
        <w:tc>
          <w:tcPr>
            <w:tcW w:w="50" w:type="dxa"/>
          </w:tcPr>
          <w:p w14:paraId="07A3645D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B" wp14:editId="07A364EC">
                  <wp:extent cx="228600" cy="228600"/>
                  <wp:effectExtent l="0" t="0" r="0" b="0"/>
                  <wp:docPr id="5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5F" w14:textId="77777777" w:rsidR="00A15E9A" w:rsidRDefault="00A15E9A"/>
    <w:p w14:paraId="07A36460" w14:textId="77777777" w:rsidR="00A15E9A" w:rsidRDefault="007706B7">
      <w:pPr>
        <w:keepNext/>
      </w:pPr>
      <w:r>
        <w:lastRenderedPageBreak/>
        <w:t>45 In 2019, what was your total household income from all sources before taxes?</w:t>
      </w:r>
    </w:p>
    <w:p w14:paraId="07A36461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Less than $25,000  (1) </w:t>
      </w:r>
    </w:p>
    <w:p w14:paraId="07A36462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$25,000 - 49,999  (2) </w:t>
      </w:r>
    </w:p>
    <w:p w14:paraId="07A36463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$50,000 - 74,999  (3) </w:t>
      </w:r>
    </w:p>
    <w:p w14:paraId="07A36464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$75,000 or more  (4) </w:t>
      </w:r>
    </w:p>
    <w:p w14:paraId="07A36465" w14:textId="77777777" w:rsidR="00A15E9A" w:rsidRDefault="00A15E9A"/>
    <w:p w14:paraId="07A36466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68" w14:textId="77777777">
        <w:tc>
          <w:tcPr>
            <w:tcW w:w="50" w:type="dxa"/>
          </w:tcPr>
          <w:p w14:paraId="07A36467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D" wp14:editId="07A364EE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69" w14:textId="77777777" w:rsidR="00A15E9A" w:rsidRDefault="00A15E9A"/>
    <w:p w14:paraId="07A3646A" w14:textId="77777777" w:rsidR="00A15E9A" w:rsidRDefault="007706B7">
      <w:pPr>
        <w:keepNext/>
      </w:pPr>
      <w:r>
        <w:t>46 What is your gender?</w:t>
      </w:r>
    </w:p>
    <w:p w14:paraId="07A3646B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14:paraId="07A3646C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14:paraId="07A3646D" w14:textId="77777777" w:rsidR="00A15E9A" w:rsidRDefault="007706B7">
      <w:pPr>
        <w:pStyle w:val="ListParagraph"/>
        <w:keepNext/>
        <w:numPr>
          <w:ilvl w:val="0"/>
          <w:numId w:val="4"/>
        </w:numPr>
      </w:pPr>
      <w:r>
        <w:t xml:space="preserve">Do not identify as male or female  (3) </w:t>
      </w:r>
    </w:p>
    <w:p w14:paraId="07A3646E" w14:textId="77777777" w:rsidR="00A15E9A" w:rsidRDefault="00A15E9A"/>
    <w:p w14:paraId="07A3646F" w14:textId="77777777" w:rsidR="00A15E9A" w:rsidRDefault="00A15E9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15E9A" w14:paraId="07A36471" w14:textId="77777777">
        <w:tc>
          <w:tcPr>
            <w:tcW w:w="50" w:type="dxa"/>
          </w:tcPr>
          <w:p w14:paraId="07A36470" w14:textId="77777777" w:rsidR="00A15E9A" w:rsidRDefault="007706B7">
            <w:pPr>
              <w:keepNext/>
            </w:pPr>
            <w:r>
              <w:rPr>
                <w:noProof/>
              </w:rPr>
              <w:drawing>
                <wp:inline distT="0" distB="0" distL="0" distR="0" wp14:anchorId="07A364EF" wp14:editId="07A364F0">
                  <wp:extent cx="228600" cy="228600"/>
                  <wp:effectExtent l="0" t="0" r="0" b="0"/>
                  <wp:docPr id="5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36472" w14:textId="77777777" w:rsidR="00A15E9A" w:rsidRDefault="00A15E9A"/>
    <w:p w14:paraId="07A36473" w14:textId="77777777" w:rsidR="00A15E9A" w:rsidRDefault="007706B7">
      <w:pPr>
        <w:keepNext/>
      </w:pPr>
      <w:r>
        <w:t>47 What is your zip code?</w:t>
      </w:r>
    </w:p>
    <w:p w14:paraId="07A36474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75" w14:textId="77777777" w:rsidR="00A15E9A" w:rsidRDefault="00A15E9A"/>
    <w:p w14:paraId="07A36476" w14:textId="77777777" w:rsidR="00A15E9A" w:rsidRDefault="007706B7">
      <w:pPr>
        <w:pStyle w:val="BlockEndLabel"/>
      </w:pPr>
      <w:r>
        <w:t>End of Block: Demographics</w:t>
      </w:r>
    </w:p>
    <w:p w14:paraId="07A36477" w14:textId="77777777" w:rsidR="00A15E9A" w:rsidRDefault="00A15E9A">
      <w:pPr>
        <w:pStyle w:val="BlockSeparator"/>
      </w:pPr>
    </w:p>
    <w:p w14:paraId="07A36478" w14:textId="77777777" w:rsidR="00A15E9A" w:rsidRDefault="007706B7">
      <w:pPr>
        <w:pStyle w:val="BlockStartLabel"/>
      </w:pPr>
      <w:r>
        <w:t>Start of Block: Final Comments</w:t>
      </w:r>
    </w:p>
    <w:p w14:paraId="07A36479" w14:textId="77777777" w:rsidR="00A15E9A" w:rsidRDefault="00A15E9A"/>
    <w:p w14:paraId="07A3647A" w14:textId="77777777" w:rsidR="00A15E9A" w:rsidRDefault="007706B7">
      <w:pPr>
        <w:keepNext/>
      </w:pPr>
      <w:r>
        <w:t xml:space="preserve">48 </w:t>
      </w:r>
      <w:r>
        <w:br/>
        <w:t>Thank you for taking the time to fill out our survey! We really appreciate your participation. If you would like to take part in a follow-up interview about your opinions on COVID-19 please provide us with your contact information (phone number or email) below. </w:t>
      </w:r>
    </w:p>
    <w:p w14:paraId="07A3647B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7C" w14:textId="77777777" w:rsidR="00A15E9A" w:rsidRDefault="00A15E9A"/>
    <w:p w14:paraId="07A3647D" w14:textId="77777777" w:rsidR="00A15E9A" w:rsidRDefault="00A15E9A">
      <w:pPr>
        <w:pStyle w:val="QuestionSeparator"/>
      </w:pPr>
    </w:p>
    <w:p w14:paraId="07A3647E" w14:textId="77777777" w:rsidR="00A15E9A" w:rsidRDefault="00A15E9A"/>
    <w:p w14:paraId="07A3647F" w14:textId="77777777" w:rsidR="00A15E9A" w:rsidRDefault="007706B7">
      <w:pPr>
        <w:keepNext/>
      </w:pPr>
      <w:r>
        <w:lastRenderedPageBreak/>
        <w:t>49 If you have any additional comments about COVID-19 or this survey, please feel free write them in the space provided below.</w:t>
      </w:r>
    </w:p>
    <w:p w14:paraId="07A36480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81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82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83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84" w14:textId="77777777" w:rsidR="00A15E9A" w:rsidRDefault="007706B7">
      <w:pPr>
        <w:pStyle w:val="TextEntryLine"/>
        <w:ind w:firstLine="400"/>
      </w:pPr>
      <w:r>
        <w:t>________________________________________________________________</w:t>
      </w:r>
    </w:p>
    <w:p w14:paraId="07A36485" w14:textId="77777777" w:rsidR="00A15E9A" w:rsidRDefault="00A15E9A"/>
    <w:p w14:paraId="07A36486" w14:textId="77777777" w:rsidR="00A15E9A" w:rsidRDefault="007706B7">
      <w:pPr>
        <w:pStyle w:val="BlockEndLabel"/>
      </w:pPr>
      <w:r>
        <w:t>End of Block: Final Comments</w:t>
      </w:r>
    </w:p>
    <w:p w14:paraId="07A36487" w14:textId="77777777" w:rsidR="00A15E9A" w:rsidRDefault="00A15E9A">
      <w:pPr>
        <w:pStyle w:val="BlockSeparator"/>
      </w:pPr>
    </w:p>
    <w:p w14:paraId="07A36488" w14:textId="77777777" w:rsidR="00A15E9A" w:rsidRDefault="00A15E9A"/>
    <w:sectPr w:rsidR="00A15E9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3346F" w14:textId="77777777" w:rsidR="00F96723" w:rsidRDefault="00F96723">
      <w:pPr>
        <w:spacing w:line="240" w:lineRule="auto"/>
      </w:pPr>
      <w:r>
        <w:separator/>
      </w:r>
    </w:p>
  </w:endnote>
  <w:endnote w:type="continuationSeparator" w:id="0">
    <w:p w14:paraId="6A4D7772" w14:textId="77777777" w:rsidR="00F96723" w:rsidRDefault="00F96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364F1" w14:textId="77777777" w:rsidR="00EB001B" w:rsidRDefault="007706B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7A364F2" w14:textId="77777777" w:rsidR="00EB001B" w:rsidRDefault="00F9672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364F3" w14:textId="77777777" w:rsidR="00EB001B" w:rsidRDefault="007706B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7A364F4" w14:textId="77777777" w:rsidR="00EB001B" w:rsidRDefault="00F96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D16994" w14:textId="77777777" w:rsidR="00F96723" w:rsidRDefault="00F96723">
      <w:pPr>
        <w:spacing w:line="240" w:lineRule="auto"/>
      </w:pPr>
      <w:r>
        <w:separator/>
      </w:r>
    </w:p>
  </w:footnote>
  <w:footnote w:type="continuationSeparator" w:id="0">
    <w:p w14:paraId="6D4189A5" w14:textId="77777777" w:rsidR="00F96723" w:rsidRDefault="00F967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364FD" w14:textId="77777777" w:rsidR="00242A1B" w:rsidRDefault="007706B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F2325"/>
    <w:rsid w:val="00242A1B"/>
    <w:rsid w:val="004D2D7B"/>
    <w:rsid w:val="005250E2"/>
    <w:rsid w:val="007706B7"/>
    <w:rsid w:val="00793227"/>
    <w:rsid w:val="007A1D49"/>
    <w:rsid w:val="009538E4"/>
    <w:rsid w:val="00A12890"/>
    <w:rsid w:val="00A15E9A"/>
    <w:rsid w:val="00A53E0B"/>
    <w:rsid w:val="00B70267"/>
    <w:rsid w:val="00C72BAF"/>
    <w:rsid w:val="00D46B4A"/>
    <w:rsid w:val="00E910C8"/>
    <w:rsid w:val="00F22B15"/>
    <w:rsid w:val="00F96723"/>
    <w:rsid w:val="00F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605B"/>
  <w15:docId w15:val="{D266CD3E-D95E-4D1C-BC38-014D0EC4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3490</Words>
  <Characters>19828</Characters>
  <Application>Microsoft Office Word</Application>
  <DocSecurity>0</DocSecurity>
  <Lines>314</Lines>
  <Paragraphs>61</Paragraphs>
  <ScaleCrop>false</ScaleCrop>
  <Company>Qualtrics</Company>
  <LinksUpToDate>false</LinksUpToDate>
  <CharactersWithSpaces>2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 survey for rural states - FINAL</dc:title>
  <dc:subject/>
  <dc:creator>Qualtrics</dc:creator>
  <cp:keywords/>
  <dc:description/>
  <cp:lastModifiedBy>Sarathchandra, Dilshani (dilshanis@uidaho.edu)</cp:lastModifiedBy>
  <cp:revision>3</cp:revision>
  <dcterms:created xsi:type="dcterms:W3CDTF">2021-04-14T19:46:00Z</dcterms:created>
  <dcterms:modified xsi:type="dcterms:W3CDTF">2021-04-14T19:47:00Z</dcterms:modified>
</cp:coreProperties>
</file>